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70" w:type="dxa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6570"/>
        <w:gridCol w:w="900"/>
        <w:gridCol w:w="1800"/>
      </w:tblGrid>
      <w:tr w:rsidR="007322CB" w:rsidRPr="00531508" w14:paraId="6A40B970" w14:textId="77777777" w:rsidTr="003B2A31">
        <w:trPr>
          <w:trHeight w:val="260"/>
        </w:trPr>
        <w:tc>
          <w:tcPr>
            <w:tcW w:w="9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4B144" w14:textId="20C59A87" w:rsidR="00DA34D6" w:rsidRPr="00531508" w:rsidRDefault="007322CB" w:rsidP="00DA34D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ble 1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74EAAECC" w14:textId="11AFEB5B" w:rsidR="007322CB" w:rsidRPr="005B7045" w:rsidRDefault="007322CB" w:rsidP="00DA34D6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B704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articipant Sociodemographics</w:t>
            </w:r>
          </w:p>
        </w:tc>
      </w:tr>
      <w:tr w:rsidR="007322CB" w:rsidRPr="00531508" w14:paraId="369D13C0" w14:textId="77777777" w:rsidTr="003B2A31">
        <w:trPr>
          <w:trHeight w:val="260"/>
        </w:trPr>
        <w:tc>
          <w:tcPr>
            <w:tcW w:w="65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016E084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01833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All (</w:t>
            </w:r>
            <w:r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= 73)</w:t>
            </w:r>
          </w:p>
        </w:tc>
      </w:tr>
      <w:tr w:rsidR="007322CB" w:rsidRPr="00531508" w14:paraId="4C08D6F7" w14:textId="77777777" w:rsidTr="003B2A31">
        <w:trPr>
          <w:trHeight w:val="260"/>
        </w:trPr>
        <w:tc>
          <w:tcPr>
            <w:tcW w:w="65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B8192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68932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9FDC1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%</w:t>
            </w:r>
          </w:p>
        </w:tc>
      </w:tr>
      <w:tr w:rsidR="007322CB" w:rsidRPr="00531508" w14:paraId="0D98FC89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9355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CFF0" w14:textId="16855839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19.69 (4.71),</w:t>
            </w:r>
            <w:r w:rsid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13.27-30.43</w:t>
            </w:r>
          </w:p>
        </w:tc>
      </w:tr>
      <w:tr w:rsidR="007322CB" w:rsidRPr="00531508" w14:paraId="606B4883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DF26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844F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7377" w14:textId="77777777" w:rsidR="007322CB" w:rsidRPr="00531508" w:rsidRDefault="007322CB" w:rsidP="007322CB">
            <w:pPr>
              <w:rPr>
                <w:sz w:val="22"/>
                <w:szCs w:val="22"/>
              </w:rPr>
            </w:pPr>
          </w:p>
        </w:tc>
      </w:tr>
      <w:tr w:rsidR="007322CB" w:rsidRPr="00531508" w14:paraId="39E6BA51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B0D8" w14:textId="03FBFDD2" w:rsidR="003B2A31" w:rsidRPr="003B2A31" w:rsidRDefault="007322CB" w:rsidP="003B2A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American Indian, Native American, Alaska Native</w:t>
            </w:r>
            <w:r w:rsidR="003B2A31">
              <w:rPr>
                <w:rFonts w:ascii="Arial" w:hAnsi="Arial" w:cs="Arial"/>
                <w:color w:val="000000"/>
                <w:sz w:val="22"/>
                <w:szCs w:val="22"/>
              </w:rPr>
              <w:t>: al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18F2" w14:textId="6ECB8EF1" w:rsidR="003B2A31" w:rsidRPr="00531508" w:rsidRDefault="003B2A31" w:rsidP="006C38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EAE3" w14:textId="4D559ABD" w:rsidR="003B2A31" w:rsidRPr="00531508" w:rsidRDefault="003B2A31" w:rsidP="006C38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85</w:t>
            </w:r>
          </w:p>
        </w:tc>
      </w:tr>
      <w:tr w:rsidR="007322CB" w:rsidRPr="00531508" w14:paraId="68B744BA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8394" w14:textId="2E0CB927" w:rsidR="003B2A31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A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A08E" w14:textId="2B70759F" w:rsidR="007322CB" w:rsidRPr="00531508" w:rsidRDefault="003B2A31" w:rsidP="006C38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2E9E" w14:textId="2F2D83EC" w:rsidR="007322CB" w:rsidRPr="00531508" w:rsidRDefault="003B2A31" w:rsidP="006C38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96</w:t>
            </w:r>
          </w:p>
        </w:tc>
      </w:tr>
      <w:tr w:rsidR="007322CB" w:rsidRPr="00531508" w14:paraId="6C84F965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91E6" w14:textId="65F576AD" w:rsidR="003B2A31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Black</w:t>
            </w:r>
            <w:r w:rsidR="003B2A31">
              <w:rPr>
                <w:rFonts w:ascii="Arial" w:hAnsi="Arial" w:cs="Arial"/>
                <w:color w:val="000000"/>
                <w:sz w:val="22"/>
                <w:szCs w:val="22"/>
              </w:rPr>
              <w:t>: al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07D6" w14:textId="2450878A" w:rsidR="007322CB" w:rsidRPr="00531508" w:rsidRDefault="003B2A31" w:rsidP="006C38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6A12" w14:textId="38B44E67" w:rsidR="007322CB" w:rsidRPr="00531508" w:rsidRDefault="003B2A31" w:rsidP="006C38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.73</w:t>
            </w:r>
          </w:p>
        </w:tc>
      </w:tr>
      <w:tr w:rsidR="007322CB" w:rsidRPr="00531508" w14:paraId="72FF5759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951F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multiraci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A2CC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5276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35.62</w:t>
            </w:r>
          </w:p>
        </w:tc>
      </w:tr>
      <w:tr w:rsidR="007322CB" w:rsidRPr="00531508" w14:paraId="0121D059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F368" w14:textId="22284E6F" w:rsidR="003B2A31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Pacific Islander</w:t>
            </w:r>
            <w:r w:rsidR="003B2A31">
              <w:rPr>
                <w:rFonts w:ascii="Arial" w:hAnsi="Arial" w:cs="Arial"/>
                <w:color w:val="000000"/>
                <w:sz w:val="22"/>
                <w:szCs w:val="22"/>
              </w:rPr>
              <w:t>: al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C336" w14:textId="1A1ECA6D" w:rsidR="003B2A31" w:rsidRPr="00531508" w:rsidRDefault="007322CB" w:rsidP="006C38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ADB6" w14:textId="0939418D" w:rsidR="003B2A31" w:rsidRPr="00531508" w:rsidRDefault="007322CB" w:rsidP="006C38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5.48</w:t>
            </w:r>
          </w:p>
        </w:tc>
      </w:tr>
      <w:tr w:rsidR="007322CB" w:rsidRPr="00531508" w14:paraId="5C99899D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A6C6" w14:textId="183DA9D6" w:rsidR="003B2A31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</w:t>
            </w:r>
            <w:r w:rsidR="003B2A31" w:rsidRPr="00531508"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hite</w:t>
            </w:r>
            <w:r w:rsidR="003B2A31">
              <w:rPr>
                <w:rFonts w:ascii="Arial" w:hAnsi="Arial" w:cs="Arial"/>
                <w:color w:val="000000"/>
                <w:sz w:val="22"/>
                <w:szCs w:val="22"/>
              </w:rPr>
              <w:t>: al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C0FF" w14:textId="6FBF27D7" w:rsidR="003B2A31" w:rsidRPr="00531508" w:rsidRDefault="003B2A31" w:rsidP="006C38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D7A5" w14:textId="503DE711" w:rsidR="007322CB" w:rsidRPr="00531508" w:rsidRDefault="003B2A31" w:rsidP="006C38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</w:p>
        </w:tc>
      </w:tr>
      <w:tr w:rsidR="007322CB" w:rsidRPr="00531508" w14:paraId="347D30F5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407A" w14:textId="0D56B834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</w:t>
            </w:r>
            <w:r w:rsidR="003B2A31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4623" w14:textId="174DB7DA" w:rsidR="007322CB" w:rsidRPr="00531508" w:rsidRDefault="003B2A31" w:rsidP="006C38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80EF" w14:textId="1B8F2E5E" w:rsidR="007322CB" w:rsidRPr="00531508" w:rsidRDefault="003B2A31" w:rsidP="006C38F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11</w:t>
            </w:r>
          </w:p>
        </w:tc>
      </w:tr>
      <w:tr w:rsidR="007322CB" w:rsidRPr="00531508" w14:paraId="1DB5347C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0291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Hispanic/Lat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4D2A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31F4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17.81</w:t>
            </w:r>
          </w:p>
        </w:tc>
      </w:tr>
      <w:tr w:rsidR="007322CB" w:rsidRPr="00531508" w14:paraId="7657705A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4087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Sex Assigned at Bir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5FD3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E0E4" w14:textId="77777777" w:rsidR="007322CB" w:rsidRPr="00531508" w:rsidRDefault="007322CB" w:rsidP="007322CB">
            <w:pPr>
              <w:rPr>
                <w:sz w:val="22"/>
                <w:szCs w:val="22"/>
              </w:rPr>
            </w:pPr>
          </w:p>
        </w:tc>
      </w:tr>
      <w:tr w:rsidR="007322CB" w:rsidRPr="00531508" w14:paraId="55A4431C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31B2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3D06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F455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31.51</w:t>
            </w:r>
          </w:p>
        </w:tc>
      </w:tr>
      <w:tr w:rsidR="007322CB" w:rsidRPr="00531508" w14:paraId="7866803E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6809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D318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37E7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68.49</w:t>
            </w:r>
          </w:p>
        </w:tc>
      </w:tr>
      <w:tr w:rsidR="007322CB" w:rsidRPr="00531508" w14:paraId="13084F6F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B6E0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55A9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2DA1" w14:textId="77777777" w:rsidR="007322CB" w:rsidRPr="00531508" w:rsidRDefault="007322CB" w:rsidP="007322CB">
            <w:pPr>
              <w:jc w:val="center"/>
              <w:rPr>
                <w:sz w:val="22"/>
                <w:szCs w:val="22"/>
              </w:rPr>
            </w:pPr>
          </w:p>
        </w:tc>
      </w:tr>
      <w:tr w:rsidR="007322CB" w:rsidRPr="00531508" w14:paraId="1F7B6317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15EA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7B83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31B3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32.88</w:t>
            </w:r>
          </w:p>
        </w:tc>
      </w:tr>
      <w:tr w:rsidR="007322CB" w:rsidRPr="00531508" w14:paraId="1DEB5EC5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32A2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636C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CF4B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67.12</w:t>
            </w:r>
          </w:p>
        </w:tc>
      </w:tr>
      <w:tr w:rsidR="007322CB" w:rsidRPr="00531508" w14:paraId="3B62D681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5BF8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In-school status: 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1FF9" w14:textId="63D08EF6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932FC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55FE" w14:textId="56BD1E8B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0244B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.16</w:t>
            </w:r>
          </w:p>
        </w:tc>
      </w:tr>
      <w:tr w:rsidR="007322CB" w:rsidRPr="00531508" w14:paraId="7554AC75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D58C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Secondary 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4F05" w14:textId="4C974D7B" w:rsidR="007322CB" w:rsidRPr="00531508" w:rsidRDefault="000244BE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79FC" w14:textId="70DE8D7F" w:rsidR="007322CB" w:rsidRPr="00531508" w:rsidRDefault="000244BE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.73</w:t>
            </w:r>
          </w:p>
        </w:tc>
      </w:tr>
      <w:tr w:rsidR="007322CB" w:rsidRPr="00531508" w14:paraId="16573EDE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04A2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College cour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85B4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35D6" w14:textId="1F91F8DA" w:rsidR="007322CB" w:rsidRPr="00531508" w:rsidRDefault="000244BE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48</w:t>
            </w:r>
          </w:p>
        </w:tc>
      </w:tr>
      <w:tr w:rsidR="007322CB" w:rsidRPr="00531508" w14:paraId="1A293D95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8252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Post-secondary progr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5C0F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5DE1" w14:textId="3B739007" w:rsidR="007322CB" w:rsidRPr="00531508" w:rsidRDefault="000244BE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33</w:t>
            </w:r>
          </w:p>
        </w:tc>
      </w:tr>
      <w:tr w:rsidR="007322CB" w:rsidRPr="00531508" w14:paraId="16E339BA" w14:textId="77777777" w:rsidTr="003B2A31">
        <w:trPr>
          <w:trHeight w:val="26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437D" w14:textId="77777777" w:rsidR="007322CB" w:rsidRPr="00531508" w:rsidRDefault="007322CB" w:rsidP="007322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In-school status: 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DB64" w14:textId="77777777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6205" w14:textId="3413D311" w:rsidR="007322CB" w:rsidRPr="00531508" w:rsidRDefault="007322CB" w:rsidP="00732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  <w:r w:rsidR="004B61FC">
              <w:rPr>
                <w:rFonts w:ascii="Arial" w:hAnsi="Arial" w:cs="Arial"/>
                <w:color w:val="000000"/>
                <w:sz w:val="22"/>
                <w:szCs w:val="22"/>
              </w:rPr>
              <w:t>.47</w:t>
            </w:r>
          </w:p>
        </w:tc>
      </w:tr>
      <w:tr w:rsidR="007322CB" w:rsidRPr="00531508" w14:paraId="41FAA4ED" w14:textId="77777777" w:rsidTr="003B2A31">
        <w:trPr>
          <w:trHeight w:val="1520"/>
        </w:trPr>
        <w:tc>
          <w:tcPr>
            <w:tcW w:w="92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5B3B" w14:textId="70A3F37E" w:rsidR="007322CB" w:rsidRPr="002555BC" w:rsidRDefault="007322CB" w:rsidP="00DA34D6">
            <w:pPr>
              <w:spacing w:before="20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ote. </w:t>
            </w:r>
            <w:r w:rsidR="00531508"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Age presented as </w:t>
            </w:r>
            <w:r w:rsidR="00531508"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</w:t>
            </w:r>
            <w:r w:rsidR="00531508"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531508"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  <w:r w:rsidR="00531508"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), range. </w:t>
            </w:r>
            <w:r w:rsidR="006C38FA" w:rsidRPr="00531508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  <w:r w:rsidR="006C38FA">
              <w:rPr>
                <w:rFonts w:ascii="Arial" w:hAnsi="Arial" w:cs="Arial"/>
                <w:color w:val="000000"/>
                <w:sz w:val="22"/>
                <w:szCs w:val="22"/>
              </w:rPr>
              <w:t xml:space="preserve"> included</w:t>
            </w:r>
            <w:r w:rsidR="006C38FA" w:rsidRPr="00531508">
              <w:rPr>
                <w:rFonts w:ascii="Arial" w:hAnsi="Arial" w:cs="Arial"/>
                <w:color w:val="000000"/>
                <w:sz w:val="22"/>
                <w:szCs w:val="22"/>
              </w:rPr>
              <w:t>: Puerto Rican (</w:t>
            </w:r>
            <w:r w:rsidR="006C38FA"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="006C38FA" w:rsidRPr="00531508">
              <w:rPr>
                <w:rFonts w:ascii="Arial" w:hAnsi="Arial" w:cs="Arial"/>
                <w:color w:val="000000"/>
                <w:sz w:val="22"/>
                <w:szCs w:val="22"/>
              </w:rPr>
              <w:t>=</w:t>
            </w:r>
            <w:r w:rsidR="006C38F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C38FA" w:rsidRPr="00531508">
              <w:rPr>
                <w:rFonts w:ascii="Arial" w:hAnsi="Arial" w:cs="Arial"/>
                <w:color w:val="000000"/>
                <w:sz w:val="22"/>
                <w:szCs w:val="22"/>
              </w:rPr>
              <w:t>), Latine (</w:t>
            </w:r>
            <w:r w:rsidR="006C38FA"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="006C38FA" w:rsidRPr="00531508">
              <w:rPr>
                <w:rFonts w:ascii="Arial" w:hAnsi="Arial" w:cs="Arial"/>
                <w:color w:val="000000"/>
                <w:sz w:val="22"/>
                <w:szCs w:val="22"/>
              </w:rPr>
              <w:t>=</w:t>
            </w:r>
            <w:r w:rsidR="006C38F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C38FA" w:rsidRPr="0053150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6C38FA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90E46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Exact multiracial categories </w:t>
            </w:r>
            <w:r w:rsidR="003B2A31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per participant are </w:t>
            </w:r>
            <w:r w:rsidRPr="00290E46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not reported to uphold participant privacy and confidentiality</w:t>
            </w:r>
            <w:r w:rsidR="006C38FA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. If considering participants who reported more than one racial category, sample frequencies</w:t>
            </w:r>
            <w:r w:rsidR="008824D6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 for race</w:t>
            </w:r>
            <w:r w:rsidR="006C38FA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 are: </w:t>
            </w:r>
            <w:r w:rsidR="006C38F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highlight w:val="yellow"/>
              </w:rPr>
              <w:t xml:space="preserve">n </w:t>
            </w:r>
            <w:r w:rsidR="006C38FA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= 19 (26.03 %) for Asian</w:t>
            </w:r>
            <w:r w:rsidR="006C38FA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6C38FA" w:rsidRPr="006C38F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highlight w:val="yellow"/>
              </w:rPr>
              <w:t xml:space="preserve">n </w:t>
            </w:r>
            <w:r w:rsidR="006C38FA" w:rsidRPr="006C38FA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= 38 (52.05%) for Black, </w:t>
            </w:r>
            <w:r w:rsidR="006C38FA" w:rsidRPr="006C38F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highlight w:val="yellow"/>
              </w:rPr>
              <w:t xml:space="preserve">n </w:t>
            </w:r>
            <w:r w:rsidR="006C38FA" w:rsidRPr="006C38FA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= 4 for Pacific Islander (5.48%)</w:t>
            </w:r>
            <w:r w:rsidR="006C38FA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, </w:t>
            </w:r>
            <w:r w:rsidR="006C38F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highlight w:val="yellow"/>
              </w:rPr>
              <w:t xml:space="preserve">n </w:t>
            </w:r>
            <w:r w:rsidR="006C38FA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= 20 (27.40%) for white, </w:t>
            </w:r>
            <w:r w:rsidR="006C38FA" w:rsidRPr="002555BC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and </w:t>
            </w:r>
            <w:r w:rsidR="006C38FA" w:rsidRPr="002555B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highlight w:val="yellow"/>
              </w:rPr>
              <w:t xml:space="preserve">n </w:t>
            </w:r>
            <w:r w:rsidR="006C38FA" w:rsidRPr="002555BC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= 9 (12.33%) for other.</w:t>
            </w:r>
            <w:r w:rsidR="008824D6" w:rsidRPr="002555BC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 Other included: </w:t>
            </w:r>
            <w:r w:rsidR="008824D6" w:rsidRPr="002555B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highlight w:val="yellow"/>
              </w:rPr>
              <w:t xml:space="preserve">n </w:t>
            </w:r>
            <w:r w:rsidR="008824D6" w:rsidRPr="002555BC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= 1 </w:t>
            </w:r>
            <w:r w:rsidR="002555BC" w:rsidRPr="002555BC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(1.37%) </w:t>
            </w:r>
            <w:r w:rsidR="008824D6" w:rsidRPr="002555BC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for Middle Eastern, </w:t>
            </w:r>
            <w:r w:rsidR="008824D6" w:rsidRPr="002555B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highlight w:val="yellow"/>
              </w:rPr>
              <w:t xml:space="preserve">n </w:t>
            </w:r>
            <w:r w:rsidR="008824D6" w:rsidRPr="002555BC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= 3 </w:t>
            </w:r>
            <w:r w:rsidR="002555BC" w:rsidRPr="002555BC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(4.11%) </w:t>
            </w:r>
            <w:r w:rsidR="008824D6" w:rsidRPr="002555BC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for Latine, </w:t>
            </w:r>
            <w:r w:rsidR="008824D6" w:rsidRPr="002555B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highlight w:val="yellow"/>
              </w:rPr>
              <w:t xml:space="preserve">n </w:t>
            </w:r>
            <w:r w:rsidR="008824D6" w:rsidRPr="002555BC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= 2 </w:t>
            </w:r>
            <w:r w:rsidR="002555BC" w:rsidRPr="002555BC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(2.74%) </w:t>
            </w:r>
            <w:r w:rsidR="008824D6" w:rsidRPr="002555BC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for Puerto Rican</w:t>
            </w:r>
            <w:r w:rsidR="002555BC" w:rsidRPr="002555BC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 xml:space="preserve">, and </w:t>
            </w:r>
            <w:r w:rsidR="002555BC" w:rsidRPr="002555B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highlight w:val="yellow"/>
              </w:rPr>
              <w:t xml:space="preserve">n </w:t>
            </w:r>
            <w:r w:rsidR="002555BC" w:rsidRPr="002555BC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= 3 (4.11%) not reported.</w:t>
            </w:r>
          </w:p>
        </w:tc>
      </w:tr>
    </w:tbl>
    <w:p w14:paraId="70A2FE91" w14:textId="0C3CEE4E" w:rsidR="0043558E" w:rsidRDefault="0043558E"/>
    <w:p w14:paraId="668B6209" w14:textId="3CBC816C" w:rsidR="0043558E" w:rsidRDefault="0043558E">
      <w:r>
        <w:br w:type="page"/>
      </w:r>
    </w:p>
    <w:tbl>
      <w:tblPr>
        <w:tblW w:w="9360" w:type="dxa"/>
        <w:tblCellMar>
          <w:top w:w="29" w:type="dxa"/>
          <w:left w:w="43" w:type="dxa"/>
          <w:bottom w:w="29" w:type="dxa"/>
          <w:right w:w="43" w:type="dxa"/>
        </w:tblCellMar>
        <w:tblLook w:val="04A0" w:firstRow="1" w:lastRow="0" w:firstColumn="1" w:lastColumn="0" w:noHBand="0" w:noVBand="1"/>
      </w:tblPr>
      <w:tblGrid>
        <w:gridCol w:w="6120"/>
        <w:gridCol w:w="1080"/>
        <w:gridCol w:w="1080"/>
        <w:gridCol w:w="1080"/>
      </w:tblGrid>
      <w:tr w:rsidR="00DC3519" w:rsidRPr="00531508" w14:paraId="3E300CEA" w14:textId="77777777" w:rsidTr="00531508">
        <w:trPr>
          <w:trHeight w:val="321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772CD" w14:textId="677EFDF9" w:rsidR="00DC3519" w:rsidRPr="00531508" w:rsidRDefault="00DC3519" w:rsidP="00131A6B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Table </w:t>
            </w:r>
            <w:r w:rsidR="0043558E" w:rsidRPr="005315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  <w:p w14:paraId="2F7BDF3E" w14:textId="77777777" w:rsidR="00DC3519" w:rsidRPr="00531508" w:rsidRDefault="00DC3519" w:rsidP="00131A6B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articipant Language, NVIQ, and Autism Traits</w:t>
            </w:r>
          </w:p>
        </w:tc>
      </w:tr>
      <w:tr w:rsidR="0043558E" w:rsidRPr="00531508" w14:paraId="73D1E35E" w14:textId="77777777" w:rsidTr="00531508">
        <w:trPr>
          <w:trHeight w:val="321"/>
        </w:trPr>
        <w:tc>
          <w:tcPr>
            <w:tcW w:w="6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6C3A1C" w14:textId="77777777" w:rsidR="0043558E" w:rsidRPr="00531508" w:rsidRDefault="0043558E" w:rsidP="00131A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E1A7D" w14:textId="77777777" w:rsidR="0043558E" w:rsidRPr="00531508" w:rsidRDefault="0043558E" w:rsidP="00131A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Full Sample (</w:t>
            </w:r>
            <w:r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 = 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73)</w:t>
            </w:r>
          </w:p>
        </w:tc>
      </w:tr>
      <w:tr w:rsidR="0043558E" w:rsidRPr="00531508" w14:paraId="16E935EF" w14:textId="77777777" w:rsidTr="00531508">
        <w:trPr>
          <w:trHeight w:val="321"/>
        </w:trPr>
        <w:tc>
          <w:tcPr>
            <w:tcW w:w="6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C7047" w14:textId="77777777" w:rsidR="0043558E" w:rsidRPr="00531508" w:rsidRDefault="0043558E" w:rsidP="00131A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C399F" w14:textId="77777777" w:rsidR="0043558E" w:rsidRPr="00531508" w:rsidRDefault="0043558E" w:rsidP="00131A6B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B5CD5" w14:textId="77777777" w:rsidR="0043558E" w:rsidRPr="00531508" w:rsidRDefault="0043558E" w:rsidP="00131A6B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52992" w14:textId="77777777" w:rsidR="0043558E" w:rsidRPr="00531508" w:rsidRDefault="0043558E" w:rsidP="00131A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range</w:t>
            </w:r>
          </w:p>
        </w:tc>
      </w:tr>
      <w:tr w:rsidR="008B0E3A" w:rsidRPr="00531508" w14:paraId="2DF75EFA" w14:textId="77777777" w:rsidTr="00531508">
        <w:trPr>
          <w:trHeight w:val="321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6BD23" w14:textId="0469B584" w:rsidR="008B0E3A" w:rsidRPr="00531508" w:rsidRDefault="008B0E3A" w:rsidP="0053150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CELF-5 Receptive Language Index standard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29ABD" w14:textId="08D3365B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8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73940" w14:textId="015E1223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2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C1801" w14:textId="0FADE9D6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45-118</w:t>
            </w:r>
          </w:p>
        </w:tc>
      </w:tr>
      <w:tr w:rsidR="008B0E3A" w:rsidRPr="00531508" w14:paraId="6BE8D7A5" w14:textId="77777777" w:rsidTr="00531508">
        <w:trPr>
          <w:trHeight w:val="321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63C8" w14:textId="55F9EC0D" w:rsidR="008B0E3A" w:rsidRPr="00531508" w:rsidRDefault="008B0E3A" w:rsidP="0053150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CELF-5 Expressive Language Index standard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7A3A8" w14:textId="69830342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77.4</w:t>
            </w:r>
            <w:r w:rsidR="00D21BA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E401E" w14:textId="42288713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18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EA1CE" w14:textId="57D4D594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45-116</w:t>
            </w:r>
          </w:p>
        </w:tc>
      </w:tr>
      <w:tr w:rsidR="008B0E3A" w:rsidRPr="00531508" w14:paraId="7DE03E6F" w14:textId="77777777" w:rsidTr="00531508">
        <w:trPr>
          <w:trHeight w:val="321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5C7A8" w14:textId="23E68627" w:rsidR="008B0E3A" w:rsidRPr="00531508" w:rsidRDefault="008B0E3A" w:rsidP="0053150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PPVT-5 standard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5578" w14:textId="2D074B30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9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0A37A" w14:textId="1B48AC6B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2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C52B7" w14:textId="21BC6624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40-129</w:t>
            </w:r>
          </w:p>
        </w:tc>
      </w:tr>
      <w:tr w:rsidR="008B0E3A" w:rsidRPr="00531508" w14:paraId="6ED7E7D6" w14:textId="77777777" w:rsidTr="00531508">
        <w:trPr>
          <w:trHeight w:val="321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82203" w14:textId="7D763430" w:rsidR="008B0E3A" w:rsidRPr="00531508" w:rsidRDefault="008B0E3A" w:rsidP="0053150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EVT-3 standard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D7FF6" w14:textId="516485E4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93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30D62" w14:textId="5082C0B0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17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53CBE" w14:textId="48FE5C54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49-128</w:t>
            </w:r>
          </w:p>
        </w:tc>
      </w:tr>
      <w:tr w:rsidR="008B0E3A" w:rsidRPr="00531508" w14:paraId="6D177F11" w14:textId="77777777" w:rsidTr="00531508">
        <w:trPr>
          <w:trHeight w:val="321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F6DF" w14:textId="12903D5A" w:rsidR="008B0E3A" w:rsidRPr="00531508" w:rsidRDefault="00720A42" w:rsidP="0053150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yllable Repetition Task</w:t>
            </w:r>
            <w:r w:rsidR="008B0E3A"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percen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CCC35" w14:textId="6220D783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90.5</w:t>
            </w:r>
            <w:r w:rsidR="00D21BA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30F8D" w14:textId="19BE8ABF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9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88FA1" w14:textId="7465ED9E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66-100</w:t>
            </w:r>
          </w:p>
        </w:tc>
      </w:tr>
      <w:tr w:rsidR="008B0E3A" w:rsidRPr="00531508" w14:paraId="0ECB55A5" w14:textId="77777777" w:rsidTr="00531508">
        <w:trPr>
          <w:trHeight w:val="321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AFFA" w14:textId="3E543F0A" w:rsidR="008B0E3A" w:rsidRPr="00531508" w:rsidRDefault="008B0E3A" w:rsidP="0053150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Raven's 2 NVIQ standard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5ECF2" w14:textId="5E8F8600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9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00C08" w14:textId="088913CE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16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5C29" w14:textId="02ECBE82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47-135</w:t>
            </w:r>
          </w:p>
        </w:tc>
      </w:tr>
      <w:tr w:rsidR="008B0E3A" w:rsidRPr="00531508" w14:paraId="31708D1D" w14:textId="77777777" w:rsidTr="00531508">
        <w:trPr>
          <w:trHeight w:val="321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1498C" w14:textId="752BAB51" w:rsidR="008B0E3A" w:rsidRPr="00531508" w:rsidRDefault="008B0E3A" w:rsidP="0053150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SRS-2 </w:t>
            </w:r>
            <w:r w:rsidR="009C3BF2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-scor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F58F3" w14:textId="20F8A2F2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6516B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6516B3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D21BA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43AFE" w14:textId="1212F2FC" w:rsidR="008B0E3A" w:rsidRPr="00531508" w:rsidRDefault="006516B3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4</w:t>
            </w:r>
            <w:r w:rsidR="00D21BA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7FE82" w14:textId="3FEFABD4" w:rsidR="008B0E3A" w:rsidRPr="00531508" w:rsidRDefault="006516B3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-90</w:t>
            </w:r>
          </w:p>
        </w:tc>
      </w:tr>
      <w:tr w:rsidR="008B0E3A" w:rsidRPr="00531508" w14:paraId="53E9FBEA" w14:textId="77777777" w:rsidTr="00531508">
        <w:tblPrEx>
          <w:tblCellMar>
            <w:left w:w="108" w:type="dxa"/>
            <w:right w:w="108" w:type="dxa"/>
          </w:tblCellMar>
        </w:tblPrEx>
        <w:trPr>
          <w:trHeight w:val="2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E5AF0" w14:textId="134C5121" w:rsidR="008B0E3A" w:rsidRPr="00531508" w:rsidRDefault="00124BBE" w:rsidP="00531508">
            <w:pPr>
              <w:ind w:left="-21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rief </w:t>
            </w:r>
            <w:r w:rsidR="008B0E3A"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Sense of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8B0E3A" w:rsidRPr="00531508">
              <w:rPr>
                <w:rFonts w:ascii="Arial" w:hAnsi="Arial" w:cs="Arial"/>
                <w:color w:val="000000"/>
                <w:sz w:val="22"/>
                <w:szCs w:val="22"/>
              </w:rPr>
              <w:t>ommunit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cale average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68F3" w14:textId="58424D45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2238" w14:textId="18FEF44A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3A691" w14:textId="604C10C3" w:rsidR="008B0E3A" w:rsidRPr="00531508" w:rsidRDefault="008B0E3A" w:rsidP="005315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1.38-5</w:t>
            </w:r>
          </w:p>
        </w:tc>
      </w:tr>
      <w:tr w:rsidR="00DC3519" w:rsidRPr="00531508" w14:paraId="2DFB9050" w14:textId="77777777" w:rsidTr="00531508">
        <w:trPr>
          <w:trHeight w:val="791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97FE0" w14:textId="0B6152F9" w:rsidR="00DC3519" w:rsidRPr="00531508" w:rsidRDefault="00DC3519" w:rsidP="00131A6B">
            <w:pPr>
              <w:spacing w:before="120"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e.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CELF-5 = Clinical Evaluation of Language Fundamentals-5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Ed. (Wiig et al., 2013). Peabody Picture Vocabulary Test-5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Ed. (Dunn, 2019). Expressive Vocabulary Test-3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d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Ed. (Williams, 2019). Syllable Repetition Task (Shriberg et al., 2009). Raven’s 2 = Raven’s 2 Progressive Matrices (Raven, 2018). SRS-2 = Social Responsiveness Scale-2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d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 Ed. (Constantino, 2012). NVIQ = nonverbal intelligence. Scores replaced using single imputation of variable means for: CELF-5, PPVT-5, EVT-3, SRT, and NVIQ scores (</w:t>
            </w:r>
            <w:r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 xml:space="preserve">= 1), as well as SRS-2 total </w:t>
            </w:r>
            <w:r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-scores (</w:t>
            </w:r>
            <w:r w:rsidRPr="005315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531508">
              <w:rPr>
                <w:rFonts w:ascii="Arial" w:hAnsi="Arial" w:cs="Arial"/>
                <w:color w:val="000000"/>
                <w:sz w:val="22"/>
                <w:szCs w:val="22"/>
              </w:rPr>
              <w:t>= 2). Twenty-five participants were ages 22 or older. Brief Sense of Community Scale, with a range of 0 to 5, or strongly disagree to agree (Peterson et al., 2008).</w:t>
            </w:r>
          </w:p>
        </w:tc>
      </w:tr>
    </w:tbl>
    <w:p w14:paraId="107B94F3" w14:textId="77777777" w:rsidR="00805A85" w:rsidRDefault="00805A85"/>
    <w:p w14:paraId="57B3E1E3" w14:textId="48714CC0" w:rsidR="005B7045" w:rsidRDefault="005B7045">
      <w:r>
        <w:br w:type="page"/>
      </w:r>
    </w:p>
    <w:p w14:paraId="3D9A409C" w14:textId="77777777" w:rsidR="005F219E" w:rsidRDefault="005F219E"/>
    <w:tbl>
      <w:tblPr>
        <w:tblpPr w:leftFromText="187" w:rightFromText="187" w:vertAnchor="text" w:horzAnchor="margin" w:tblpY="1"/>
        <w:tblOverlap w:val="never"/>
        <w:tblW w:w="5000" w:type="pct"/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5400"/>
        <w:gridCol w:w="1114"/>
        <w:gridCol w:w="1451"/>
        <w:gridCol w:w="1395"/>
      </w:tblGrid>
      <w:tr w:rsidR="005F219E" w:rsidRPr="00713C5C" w14:paraId="130FDE29" w14:textId="77777777" w:rsidTr="00503458">
        <w:trPr>
          <w:trHeight w:val="26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DC68A" w14:textId="77777777" w:rsidR="005F219E" w:rsidRPr="00C12B6D" w:rsidRDefault="005F219E" w:rsidP="00C12B6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ble 3</w:t>
            </w: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6486664F" w14:textId="77777777" w:rsidR="005F219E" w:rsidRPr="00713C5C" w:rsidRDefault="005F219E" w:rsidP="00C12B6D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requencies of Services Received and Unmet Service Needs (N = 73)</w:t>
            </w:r>
          </w:p>
        </w:tc>
      </w:tr>
      <w:tr w:rsidR="005F219E" w:rsidRPr="00C12B6D" w14:paraId="75E1F9DC" w14:textId="77777777" w:rsidTr="00503458">
        <w:trPr>
          <w:trHeight w:val="20"/>
        </w:trPr>
        <w:tc>
          <w:tcPr>
            <w:tcW w:w="28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CA8F3A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Service</w:t>
            </w:r>
          </w:p>
        </w:tc>
        <w:tc>
          <w:tcPr>
            <w:tcW w:w="211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E59717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219E" w:rsidRPr="00C12B6D" w14:paraId="4F27BC1D" w14:textId="77777777" w:rsidTr="00503458">
        <w:trPr>
          <w:trHeight w:val="300"/>
        </w:trPr>
        <w:tc>
          <w:tcPr>
            <w:tcW w:w="288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3B6913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3AFD5A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Receiving (%)</w:t>
            </w:r>
          </w:p>
        </w:tc>
        <w:tc>
          <w:tcPr>
            <w:tcW w:w="15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1664DA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Not Received</w:t>
            </w:r>
          </w:p>
        </w:tc>
      </w:tr>
      <w:tr w:rsidR="00503458" w:rsidRPr="00C12B6D" w14:paraId="0B8F9C74" w14:textId="77777777" w:rsidTr="00503458">
        <w:trPr>
          <w:trHeight w:val="260"/>
        </w:trPr>
        <w:tc>
          <w:tcPr>
            <w:tcW w:w="2885" w:type="pct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426871DD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BE4F025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D9282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Unmet Need (%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4A619D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Not Needed (%)</w:t>
            </w:r>
          </w:p>
        </w:tc>
      </w:tr>
      <w:tr w:rsidR="005F219E" w:rsidRPr="00C12B6D" w14:paraId="57ED8607" w14:textId="77777777" w:rsidTr="00503458">
        <w:trPr>
          <w:trHeight w:val="260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CE82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. Psychological/mental health services or counselin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C05D3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65.7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5D20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5.0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56A4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9.18</w:t>
            </w:r>
          </w:p>
        </w:tc>
      </w:tr>
      <w:tr w:rsidR="005F219E" w:rsidRPr="00C12B6D" w14:paraId="5CABD0BF" w14:textId="77777777" w:rsidTr="00503458">
        <w:trPr>
          <w:trHeight w:val="260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E7312" w14:textId="77777777" w:rsidR="00993ECF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 xml:space="preserve">2. Medical services or diagnosis/evaluation related to </w:t>
            </w:r>
          </w:p>
          <w:p w14:paraId="4E3B9A13" w14:textId="72B5AFE2" w:rsidR="005F219E" w:rsidRPr="00713C5C" w:rsidRDefault="00993ECF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="005F219E" w:rsidRPr="00713C5C">
              <w:rPr>
                <w:rFonts w:ascii="Arial" w:hAnsi="Arial" w:cs="Arial"/>
                <w:color w:val="000000"/>
                <w:sz w:val="22"/>
                <w:szCs w:val="22"/>
              </w:rPr>
              <w:t>special need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2BB71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54.7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D783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2.3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180ED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32.88</w:t>
            </w:r>
          </w:p>
        </w:tc>
      </w:tr>
      <w:tr w:rsidR="005F219E" w:rsidRPr="00C12B6D" w14:paraId="6246ACA8" w14:textId="77777777" w:rsidTr="00503458">
        <w:trPr>
          <w:trHeight w:val="260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4289F" w14:textId="33E6CD0F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3. Speech-language therapy</w:t>
            </w:r>
            <w:r w:rsidR="00993ECF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communication service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318D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34.2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ED9A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30.1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FEB2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35.62</w:t>
            </w:r>
          </w:p>
        </w:tc>
      </w:tr>
      <w:tr w:rsidR="005F219E" w:rsidRPr="00C12B6D" w14:paraId="65FEF131" w14:textId="77777777" w:rsidTr="00503458">
        <w:trPr>
          <w:trHeight w:val="260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9980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4. Occupation/life skills therapy or trainin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8FA0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31.5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5DBF2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34.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9F31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34.25</w:t>
            </w:r>
          </w:p>
        </w:tc>
      </w:tr>
      <w:tr w:rsidR="005F219E" w:rsidRPr="00C12B6D" w14:paraId="70DE1752" w14:textId="77777777" w:rsidTr="00503458">
        <w:trPr>
          <w:trHeight w:val="260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CF34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5. Career counseling or vocational/job skills trainin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4AEAC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30.1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DB97A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45.2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5D1F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24.66</w:t>
            </w:r>
          </w:p>
        </w:tc>
      </w:tr>
      <w:tr w:rsidR="005F219E" w:rsidRPr="00C12B6D" w14:paraId="1B09B901" w14:textId="77777777" w:rsidTr="00503458">
        <w:trPr>
          <w:trHeight w:val="260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19350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6. Transportation service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D148A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27.4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DFFA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30.1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25EC0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42.47</w:t>
            </w:r>
          </w:p>
        </w:tc>
      </w:tr>
      <w:tr w:rsidR="005F219E" w:rsidRPr="00C12B6D" w14:paraId="3308DD84" w14:textId="77777777" w:rsidTr="00503458">
        <w:trPr>
          <w:trHeight w:val="260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1941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7. Personal assistant or in-home/in-classroom aid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4ADCD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21.9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C6D7C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23.2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109FB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54.79</w:t>
            </w:r>
          </w:p>
        </w:tc>
      </w:tr>
      <w:tr w:rsidR="005F219E" w:rsidRPr="00C12B6D" w14:paraId="2CF7C442" w14:textId="77777777" w:rsidTr="00503458">
        <w:trPr>
          <w:trHeight w:val="260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EA31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8. Social work servic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4074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21.9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C764A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28.7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A7AE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49.32</w:t>
            </w:r>
          </w:p>
        </w:tc>
      </w:tr>
      <w:tr w:rsidR="005F219E" w:rsidRPr="00C12B6D" w14:paraId="5A624F35" w14:textId="77777777" w:rsidTr="00503458">
        <w:trPr>
          <w:trHeight w:val="260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0F02B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9. Tuto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A7371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20.5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9D61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27.4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5838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52.05</w:t>
            </w:r>
          </w:p>
        </w:tc>
      </w:tr>
      <w:tr w:rsidR="005F219E" w:rsidRPr="00C12B6D" w14:paraId="6910C4C9" w14:textId="77777777" w:rsidTr="00503458">
        <w:trPr>
          <w:trHeight w:val="260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8FA1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0. Assistive technology services/device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3D222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6.4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11021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5.0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4C184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68.49</w:t>
            </w:r>
          </w:p>
        </w:tc>
      </w:tr>
      <w:tr w:rsidR="005F219E" w:rsidRPr="00C12B6D" w14:paraId="46E89374" w14:textId="77777777" w:rsidTr="00503458">
        <w:trPr>
          <w:trHeight w:val="260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A3912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1. Other service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5083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6.4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99DC9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26.0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0CF2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57.53</w:t>
            </w:r>
          </w:p>
        </w:tc>
      </w:tr>
      <w:tr w:rsidR="005F219E" w:rsidRPr="00C12B6D" w14:paraId="0C71C7D4" w14:textId="77777777" w:rsidTr="00503458">
        <w:trPr>
          <w:trHeight w:val="260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DA693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2. Respite car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42A7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6.4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5ADB4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23.2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58C3D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60.27</w:t>
            </w:r>
          </w:p>
        </w:tc>
      </w:tr>
      <w:tr w:rsidR="005F219E" w:rsidRPr="00C12B6D" w14:paraId="303669B2" w14:textId="77777777" w:rsidTr="00503458">
        <w:trPr>
          <w:trHeight w:val="260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BC508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3. Physical therapy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77CB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2.3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8B90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0.9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8E92F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76.71</w:t>
            </w:r>
          </w:p>
        </w:tc>
      </w:tr>
      <w:tr w:rsidR="005F219E" w:rsidRPr="00C12B6D" w14:paraId="186918F2" w14:textId="77777777" w:rsidTr="00503458">
        <w:trPr>
          <w:trHeight w:val="260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19F4A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4. Audiology service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BA9E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8.2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05FA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8.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4C11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83.56</w:t>
            </w:r>
          </w:p>
        </w:tc>
      </w:tr>
      <w:tr w:rsidR="005F219E" w:rsidRPr="00C12B6D" w14:paraId="07A57352" w14:textId="77777777" w:rsidTr="00503458">
        <w:trPr>
          <w:trHeight w:val="280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EBDA1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5. Orientation and mobility service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886D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7AD9E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9.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4F27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87.67</w:t>
            </w:r>
          </w:p>
        </w:tc>
      </w:tr>
      <w:tr w:rsidR="005F219E" w:rsidRPr="00C12B6D" w14:paraId="154FDAFE" w14:textId="77777777" w:rsidTr="00503458">
        <w:trPr>
          <w:trHeight w:val="260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D6B2" w14:textId="77777777" w:rsidR="005F219E" w:rsidRPr="00713C5C" w:rsidRDefault="005F219E" w:rsidP="00C12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6. Reader or interpret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A5690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79B5F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16.4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42CF" w14:textId="77777777" w:rsidR="005F219E" w:rsidRPr="00713C5C" w:rsidRDefault="005F219E" w:rsidP="00C1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80.82</w:t>
            </w:r>
          </w:p>
        </w:tc>
      </w:tr>
      <w:tr w:rsidR="005F219E" w:rsidRPr="00713C5C" w14:paraId="5BD1912E" w14:textId="77777777" w:rsidTr="00503458">
        <w:trPr>
          <w:trHeight w:val="56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0F9F2" w14:textId="227C326D" w:rsidR="005F219E" w:rsidRPr="00713C5C" w:rsidRDefault="005F219E" w:rsidP="00C12B6D">
            <w:pPr>
              <w:spacing w:before="200"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13C5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e.</w:t>
            </w: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 xml:space="preserve"> Services organized by how frequently respondents selected "yes"</w:t>
            </w:r>
            <w:r w:rsidR="00993ECF">
              <w:rPr>
                <w:rFonts w:ascii="Arial" w:hAnsi="Arial" w:cs="Arial"/>
                <w:color w:val="000000"/>
                <w:sz w:val="22"/>
                <w:szCs w:val="22"/>
              </w:rPr>
              <w:t xml:space="preserve"> to receipt of service.</w:t>
            </w: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C12B6D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713C5C">
              <w:rPr>
                <w:rFonts w:ascii="Arial" w:hAnsi="Arial" w:cs="Arial"/>
                <w:color w:val="000000"/>
                <w:sz w:val="22"/>
                <w:szCs w:val="22"/>
              </w:rPr>
              <w:t>ervices with identical frequencies</w:t>
            </w:r>
            <w:r w:rsidR="00C12B6D">
              <w:rPr>
                <w:rFonts w:ascii="Arial" w:hAnsi="Arial" w:cs="Arial"/>
                <w:color w:val="000000"/>
                <w:sz w:val="22"/>
                <w:szCs w:val="22"/>
              </w:rPr>
              <w:t xml:space="preserve"> are presented in alphabetical order.</w:t>
            </w:r>
            <w:r w:rsidR="00572FC1">
              <w:rPr>
                <w:rFonts w:ascii="Arial" w:hAnsi="Arial" w:cs="Arial"/>
                <w:color w:val="000000"/>
                <w:sz w:val="22"/>
                <w:szCs w:val="22"/>
              </w:rPr>
              <w:t xml:space="preserve"> Received and not received services reflect frequencies in the entire sample.</w:t>
            </w:r>
          </w:p>
        </w:tc>
      </w:tr>
    </w:tbl>
    <w:p w14:paraId="35DC9B4E" w14:textId="4A694D6C" w:rsidR="00C12B6D" w:rsidRDefault="00C12B6D" w:rsidP="00C12B6D"/>
    <w:p w14:paraId="44CC0E49" w14:textId="77777777" w:rsidR="00C12B6D" w:rsidRDefault="00C12B6D">
      <w:r>
        <w:br w:type="page"/>
      </w:r>
    </w:p>
    <w:tbl>
      <w:tblPr>
        <w:tblW w:w="9023" w:type="dxa"/>
        <w:tblCellMar>
          <w:top w:w="29" w:type="dxa"/>
          <w:left w:w="43" w:type="dxa"/>
          <w:bottom w:w="29" w:type="dxa"/>
          <w:right w:w="43" w:type="dxa"/>
        </w:tblCellMar>
        <w:tblLook w:val="04A0" w:firstRow="1" w:lastRow="0" w:firstColumn="1" w:lastColumn="0" w:noHBand="0" w:noVBand="1"/>
      </w:tblPr>
      <w:tblGrid>
        <w:gridCol w:w="5498"/>
        <w:gridCol w:w="3525"/>
      </w:tblGrid>
      <w:tr w:rsidR="00ED2A88" w:rsidRPr="00ED2A88" w14:paraId="19F684DD" w14:textId="77777777" w:rsidTr="00ED2A88">
        <w:trPr>
          <w:trHeight w:val="264"/>
        </w:trPr>
        <w:tc>
          <w:tcPr>
            <w:tcW w:w="9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63A0" w14:textId="77777777" w:rsidR="00ED2A88" w:rsidRDefault="00ED2A88" w:rsidP="00ED2A88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Table 4</w:t>
            </w: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35C9CE27" w14:textId="29CDD535" w:rsidR="00ED2A88" w:rsidRPr="00ED2A88" w:rsidRDefault="00ED2A88" w:rsidP="00ED2A88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arriers to Having Service Needs Met </w:t>
            </w:r>
            <w:r w:rsidR="00B55A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(N = 73)</w:t>
            </w:r>
          </w:p>
        </w:tc>
      </w:tr>
      <w:tr w:rsidR="00B55AEE" w:rsidRPr="00ED2A88" w14:paraId="050E5CCA" w14:textId="77777777" w:rsidTr="00B55AEE">
        <w:trPr>
          <w:trHeight w:val="264"/>
        </w:trPr>
        <w:tc>
          <w:tcPr>
            <w:tcW w:w="54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53CBD5" w14:textId="77777777" w:rsidR="00B55AEE" w:rsidRPr="00ED2A88" w:rsidRDefault="00B55AEE" w:rsidP="00ED2A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Servic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FC90" w14:textId="571BAC99" w:rsidR="00B55AEE" w:rsidRDefault="00B55AEE" w:rsidP="00ED2A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Full Sample</w:t>
            </w:r>
          </w:p>
          <w:p w14:paraId="26BF710A" w14:textId="5E3A5046" w:rsidR="00B55AEE" w:rsidRPr="00ED2A88" w:rsidRDefault="00B55AEE" w:rsidP="00ED2A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D2A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= 73)</w:t>
            </w:r>
          </w:p>
        </w:tc>
      </w:tr>
      <w:tr w:rsidR="00B55AEE" w:rsidRPr="00ED2A88" w14:paraId="469E5F66" w14:textId="77777777" w:rsidTr="00B55AEE">
        <w:trPr>
          <w:trHeight w:val="264"/>
        </w:trPr>
        <w:tc>
          <w:tcPr>
            <w:tcW w:w="5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A69F5" w14:textId="77777777" w:rsidR="00B55AEE" w:rsidRPr="00ED2A88" w:rsidRDefault="00B55AEE" w:rsidP="00ED2A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F94CD" w14:textId="77777777" w:rsidR="00B55AEE" w:rsidRPr="00ED2A88" w:rsidRDefault="00B55AEE" w:rsidP="00ED2A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</w:tr>
      <w:tr w:rsidR="00B55AEE" w:rsidRPr="00ED2A88" w14:paraId="22EA846D" w14:textId="77777777" w:rsidTr="00B55AEE">
        <w:trPr>
          <w:trHeight w:val="264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AA51" w14:textId="77777777" w:rsidR="00B55AEE" w:rsidRPr="00ED2A88" w:rsidRDefault="00B55AEE" w:rsidP="00ED2A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1. Location of service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AC3B" w14:textId="77777777" w:rsidR="00B55AEE" w:rsidRPr="00ED2A88" w:rsidRDefault="00B55AEE" w:rsidP="00ED2A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68.49</w:t>
            </w:r>
          </w:p>
        </w:tc>
      </w:tr>
      <w:tr w:rsidR="00B55AEE" w:rsidRPr="00ED2A88" w14:paraId="3EF46D8B" w14:textId="77777777" w:rsidTr="00B55AEE">
        <w:trPr>
          <w:trHeight w:val="264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217E" w14:textId="77777777" w:rsidR="00B55AEE" w:rsidRPr="00ED2A88" w:rsidRDefault="00B55AEE" w:rsidP="00ED2A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2. Services not availabl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94B9" w14:textId="77777777" w:rsidR="00B55AEE" w:rsidRPr="00ED2A88" w:rsidRDefault="00B55AEE" w:rsidP="00ED2A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67.12</w:t>
            </w:r>
          </w:p>
        </w:tc>
      </w:tr>
      <w:tr w:rsidR="00B55AEE" w:rsidRPr="00ED2A88" w14:paraId="76825E00" w14:textId="77777777" w:rsidTr="00B55AEE">
        <w:trPr>
          <w:trHeight w:val="264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3820" w14:textId="77777777" w:rsidR="00B55AEE" w:rsidRPr="00ED2A88" w:rsidRDefault="00B55AEE" w:rsidP="00ED2A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3. Doctor/specialist does not accept insuranc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FA2B" w14:textId="77777777" w:rsidR="00B55AEE" w:rsidRPr="00ED2A88" w:rsidRDefault="00B55AEE" w:rsidP="00ED2A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58.90</w:t>
            </w:r>
          </w:p>
        </w:tc>
      </w:tr>
      <w:tr w:rsidR="00B55AEE" w:rsidRPr="00ED2A88" w14:paraId="7670DDA8" w14:textId="77777777" w:rsidTr="00B55AEE">
        <w:trPr>
          <w:trHeight w:val="264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199E" w14:textId="77777777" w:rsidR="00B55AEE" w:rsidRPr="00ED2A88" w:rsidRDefault="00B55AEE" w:rsidP="00ED2A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4. Ineligible for service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805D" w14:textId="77777777" w:rsidR="00B55AEE" w:rsidRPr="00ED2A88" w:rsidRDefault="00B55AEE" w:rsidP="00ED2A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56.16</w:t>
            </w:r>
          </w:p>
        </w:tc>
      </w:tr>
      <w:tr w:rsidR="00B55AEE" w:rsidRPr="00ED2A88" w14:paraId="341EA1D2" w14:textId="77777777" w:rsidTr="00B55AEE">
        <w:trPr>
          <w:trHeight w:val="264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6EAA" w14:textId="77777777" w:rsidR="00B55AEE" w:rsidRPr="00ED2A88" w:rsidRDefault="00B55AEE" w:rsidP="00ED2A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5. Cost of service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5AAE" w14:textId="77777777" w:rsidR="00B55AEE" w:rsidRPr="00ED2A88" w:rsidRDefault="00B55AEE" w:rsidP="00ED2A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54.79</w:t>
            </w:r>
          </w:p>
        </w:tc>
      </w:tr>
      <w:tr w:rsidR="00B55AEE" w:rsidRPr="00ED2A88" w14:paraId="4E45CF8D" w14:textId="77777777" w:rsidTr="00B55AEE">
        <w:trPr>
          <w:trHeight w:val="264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C3BE" w14:textId="77777777" w:rsidR="00B55AEE" w:rsidRPr="00ED2A88" w:rsidRDefault="00B55AEE" w:rsidP="00ED2A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6. Getting information about service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0A52" w14:textId="77777777" w:rsidR="00B55AEE" w:rsidRPr="00ED2A88" w:rsidRDefault="00B55AEE" w:rsidP="00ED2A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54.79</w:t>
            </w:r>
          </w:p>
        </w:tc>
      </w:tr>
      <w:tr w:rsidR="00B55AEE" w:rsidRPr="00ED2A88" w14:paraId="7D92A786" w14:textId="77777777" w:rsidTr="00B55AEE">
        <w:trPr>
          <w:trHeight w:val="264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38C6" w14:textId="77777777" w:rsidR="00B55AEE" w:rsidRPr="00ED2A88" w:rsidRDefault="00B55AEE" w:rsidP="00ED2A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7. Scheduling conflict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FAFD" w14:textId="77777777" w:rsidR="00B55AEE" w:rsidRPr="00ED2A88" w:rsidRDefault="00B55AEE" w:rsidP="00ED2A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50.68</w:t>
            </w:r>
          </w:p>
        </w:tc>
      </w:tr>
      <w:tr w:rsidR="00B55AEE" w:rsidRPr="00ED2A88" w14:paraId="7FF04490" w14:textId="77777777" w:rsidTr="00B55AEE">
        <w:trPr>
          <w:trHeight w:val="264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B96F" w14:textId="77777777" w:rsidR="00B55AEE" w:rsidRPr="00ED2A88" w:rsidRDefault="00B55AEE" w:rsidP="00ED2A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8. Lack of time for service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DDF8" w14:textId="77777777" w:rsidR="00B55AEE" w:rsidRPr="00ED2A88" w:rsidRDefault="00B55AEE" w:rsidP="00ED2A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42.47</w:t>
            </w:r>
          </w:p>
        </w:tc>
      </w:tr>
      <w:tr w:rsidR="00B55AEE" w:rsidRPr="00ED2A88" w14:paraId="2EBBB845" w14:textId="77777777" w:rsidTr="00B55AEE">
        <w:trPr>
          <w:trHeight w:val="264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3ED9" w14:textId="77777777" w:rsidR="00B55AEE" w:rsidRPr="00ED2A88" w:rsidRDefault="00B55AEE" w:rsidP="00ED2A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9. Poor service quality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F276" w14:textId="77777777" w:rsidR="00B55AEE" w:rsidRPr="00ED2A88" w:rsidRDefault="00B55AEE" w:rsidP="00ED2A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42.47</w:t>
            </w:r>
          </w:p>
        </w:tc>
      </w:tr>
      <w:tr w:rsidR="00B55AEE" w:rsidRPr="00ED2A88" w14:paraId="047A930D" w14:textId="77777777" w:rsidTr="00B55AEE">
        <w:trPr>
          <w:trHeight w:val="264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FF03" w14:textId="77777777" w:rsidR="00B55AEE" w:rsidRPr="00ED2A88" w:rsidRDefault="00B55AEE" w:rsidP="00ED2A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10. Transportatio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0F05" w14:textId="77777777" w:rsidR="00B55AEE" w:rsidRPr="00ED2A88" w:rsidRDefault="00B55AEE" w:rsidP="00ED2A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41.10</w:t>
            </w:r>
          </w:p>
        </w:tc>
      </w:tr>
      <w:tr w:rsidR="00B55AEE" w:rsidRPr="00ED2A88" w14:paraId="4BF8195A" w14:textId="77777777" w:rsidTr="00B55AEE">
        <w:trPr>
          <w:trHeight w:val="264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1E6E" w14:textId="77777777" w:rsidR="00B55AEE" w:rsidRPr="00ED2A88" w:rsidRDefault="00B55AEE" w:rsidP="00ED2A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11. Physical accessibility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5174" w14:textId="77777777" w:rsidR="00B55AEE" w:rsidRPr="00ED2A88" w:rsidRDefault="00B55AEE" w:rsidP="00ED2A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6.85</w:t>
            </w:r>
          </w:p>
        </w:tc>
      </w:tr>
      <w:tr w:rsidR="00B55AEE" w:rsidRPr="00ED2A88" w14:paraId="031B211C" w14:textId="77777777" w:rsidTr="00B55AEE">
        <w:trPr>
          <w:trHeight w:val="264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7D85" w14:textId="77777777" w:rsidR="00B55AEE" w:rsidRPr="00ED2A88" w:rsidRDefault="00B55AEE" w:rsidP="00ED2A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12. Language barrie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1967" w14:textId="77777777" w:rsidR="00B55AEE" w:rsidRPr="00ED2A88" w:rsidRDefault="00B55AEE" w:rsidP="00ED2A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</w:tr>
      <w:tr w:rsidR="00ED2A88" w:rsidRPr="00ED2A88" w14:paraId="0766FDB3" w14:textId="77777777" w:rsidTr="00ED2A88">
        <w:trPr>
          <w:trHeight w:val="528"/>
        </w:trPr>
        <w:tc>
          <w:tcPr>
            <w:tcW w:w="9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1D862" w14:textId="2A510852" w:rsidR="00ED2A88" w:rsidRPr="00ED2A88" w:rsidRDefault="00ED2A88" w:rsidP="00ED2A88">
            <w:pPr>
              <w:spacing w:before="20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2A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e.</w:t>
            </w:r>
            <w:r w:rsidRPr="00ED2A88">
              <w:rPr>
                <w:rFonts w:ascii="Arial" w:hAnsi="Arial" w:cs="Arial"/>
                <w:color w:val="000000"/>
                <w:sz w:val="22"/>
                <w:szCs w:val="22"/>
              </w:rPr>
              <w:t xml:space="preserve"> Barriers organized by frequency selected. Barriers with identical frequencies are presented in alphabetical order.</w:t>
            </w:r>
          </w:p>
        </w:tc>
      </w:tr>
    </w:tbl>
    <w:p w14:paraId="64C73C83" w14:textId="575C2054" w:rsidR="0000287C" w:rsidRDefault="0000287C" w:rsidP="00C12B6D"/>
    <w:p w14:paraId="6E3DE3E1" w14:textId="5E17B5C8" w:rsidR="00C12B6D" w:rsidRDefault="0000287C" w:rsidP="00C12B6D">
      <w:r>
        <w:br w:type="page"/>
      </w:r>
    </w:p>
    <w:tbl>
      <w:tblPr>
        <w:tblpPr w:leftFromText="187" w:rightFromText="187" w:vertAnchor="text" w:horzAnchor="margin" w:tblpY="98"/>
        <w:tblOverlap w:val="never"/>
        <w:tblW w:w="5048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237"/>
        <w:gridCol w:w="776"/>
        <w:gridCol w:w="777"/>
        <w:gridCol w:w="777"/>
        <w:gridCol w:w="777"/>
        <w:gridCol w:w="777"/>
        <w:gridCol w:w="777"/>
        <w:gridCol w:w="777"/>
        <w:gridCol w:w="775"/>
      </w:tblGrid>
      <w:tr w:rsidR="0000287C" w:rsidRPr="00552F52" w14:paraId="49DB8667" w14:textId="77777777" w:rsidTr="008650CC">
        <w:trPr>
          <w:trHeight w:val="920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98A858" w14:textId="77777777" w:rsidR="0000287C" w:rsidRPr="00552F52" w:rsidRDefault="0000287C" w:rsidP="0000287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lastRenderedPageBreak/>
              <w:br w:type="page"/>
            </w:r>
            <w:r w:rsidRPr="00552F5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  <w:p w14:paraId="537EFDCD" w14:textId="485109DD" w:rsidR="0000287C" w:rsidRPr="00552F52" w:rsidRDefault="0000287C" w:rsidP="0000287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pearman's Correlations Coefficients of Services, Categorical Individual Differences, and Social-Ecological Factors </w:t>
            </w:r>
          </w:p>
        </w:tc>
      </w:tr>
      <w:tr w:rsidR="008650CC" w:rsidRPr="00552F52" w14:paraId="0E156516" w14:textId="77777777" w:rsidTr="006D197C">
        <w:trPr>
          <w:trHeight w:val="300"/>
        </w:trPr>
        <w:tc>
          <w:tcPr>
            <w:tcW w:w="1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BFEA99" w14:textId="77777777" w:rsidR="008650CC" w:rsidRPr="00552F52" w:rsidRDefault="008650CC" w:rsidP="000028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7A682" w14:textId="77777777" w:rsidR="008650CC" w:rsidRPr="00552F52" w:rsidRDefault="008650CC" w:rsidP="000028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B822D" w14:textId="77777777" w:rsidR="008650CC" w:rsidRPr="00552F52" w:rsidRDefault="008650CC" w:rsidP="000028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DADA0" w14:textId="77777777" w:rsidR="008650CC" w:rsidRPr="00552F52" w:rsidRDefault="008650CC" w:rsidP="000028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A8C38" w14:textId="77777777" w:rsidR="008650CC" w:rsidRPr="00552F52" w:rsidRDefault="008650CC" w:rsidP="000028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229EB" w14:textId="77777777" w:rsidR="008650CC" w:rsidRPr="00552F52" w:rsidRDefault="008650CC" w:rsidP="000028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EF397" w14:textId="77777777" w:rsidR="008650CC" w:rsidRPr="00552F52" w:rsidRDefault="008650CC" w:rsidP="000028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3ABD1" w14:textId="77777777" w:rsidR="008650CC" w:rsidRPr="00552F52" w:rsidRDefault="008650CC" w:rsidP="000028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34119" w14:textId="77777777" w:rsidR="008650CC" w:rsidRPr="00552F52" w:rsidRDefault="008650CC" w:rsidP="000028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8650CC" w:rsidRPr="00552F52" w14:paraId="274FD814" w14:textId="77777777" w:rsidTr="006D197C">
        <w:trPr>
          <w:trHeight w:val="30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B08A" w14:textId="77777777" w:rsidR="008650CC" w:rsidRPr="00552F52" w:rsidRDefault="008650CC" w:rsidP="000028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1. Number of servic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9D24" w14:textId="77777777" w:rsidR="008650CC" w:rsidRPr="00552F52" w:rsidRDefault="008650CC" w:rsidP="000028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1CFD" w14:textId="77777777" w:rsidR="008650CC" w:rsidRPr="00552F52" w:rsidRDefault="008650CC" w:rsidP="000028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BE25" w14:textId="77777777" w:rsidR="008650CC" w:rsidRPr="00552F52" w:rsidRDefault="008650CC" w:rsidP="000028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8009" w14:textId="77777777" w:rsidR="008650CC" w:rsidRPr="00552F52" w:rsidRDefault="008650CC" w:rsidP="000028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4CE02" w14:textId="77777777" w:rsidR="008650CC" w:rsidRPr="00552F52" w:rsidRDefault="008650CC" w:rsidP="000028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FFC90" w14:textId="77777777" w:rsidR="008650CC" w:rsidRPr="00552F52" w:rsidRDefault="008650CC" w:rsidP="000028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9185A" w14:textId="77777777" w:rsidR="008650CC" w:rsidRPr="00552F52" w:rsidRDefault="008650CC" w:rsidP="000028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7E7B8" w14:textId="77777777" w:rsidR="008650CC" w:rsidRPr="00552F52" w:rsidRDefault="008650CC" w:rsidP="0000287C">
            <w:pPr>
              <w:jc w:val="center"/>
              <w:rPr>
                <w:sz w:val="20"/>
                <w:szCs w:val="20"/>
              </w:rPr>
            </w:pPr>
          </w:p>
        </w:tc>
      </w:tr>
      <w:tr w:rsidR="006D197C" w:rsidRPr="00552F52" w14:paraId="1E7D47AB" w14:textId="77777777" w:rsidTr="006D197C">
        <w:trPr>
          <w:trHeight w:val="234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1433E" w14:textId="77777777" w:rsidR="006D197C" w:rsidRPr="00552F52" w:rsidRDefault="006D197C" w:rsidP="006D19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2. Unmet service need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D8268" w14:textId="4CCC661F" w:rsidR="006D197C" w:rsidRPr="00552F52" w:rsidRDefault="00BA7B47" w:rsidP="006D19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FF586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A44D" w14:textId="03A5E100" w:rsidR="006D197C" w:rsidRPr="00552F52" w:rsidRDefault="006D197C" w:rsidP="006D19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BF39E" w14:textId="77777777" w:rsidR="006D197C" w:rsidRPr="00552F52" w:rsidRDefault="006D197C" w:rsidP="006D19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BF7A" w14:textId="77777777" w:rsidR="006D197C" w:rsidRPr="00552F52" w:rsidRDefault="006D197C" w:rsidP="006D19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8550" w14:textId="77777777" w:rsidR="006D197C" w:rsidRPr="00552F52" w:rsidRDefault="006D197C" w:rsidP="006D19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2074E" w14:textId="77777777" w:rsidR="006D197C" w:rsidRPr="00552F52" w:rsidRDefault="006D197C" w:rsidP="006D19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F32D9" w14:textId="77777777" w:rsidR="006D197C" w:rsidRPr="00552F52" w:rsidRDefault="006D197C" w:rsidP="006D19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E7DE1" w14:textId="77777777" w:rsidR="006D197C" w:rsidRPr="00552F52" w:rsidRDefault="006D197C" w:rsidP="006D197C">
            <w:pPr>
              <w:jc w:val="center"/>
              <w:rPr>
                <w:sz w:val="20"/>
                <w:szCs w:val="20"/>
              </w:rPr>
            </w:pPr>
          </w:p>
        </w:tc>
      </w:tr>
      <w:tr w:rsidR="006D197C" w:rsidRPr="00552F52" w14:paraId="34DBE391" w14:textId="77777777" w:rsidTr="006D197C">
        <w:trPr>
          <w:trHeight w:val="30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329C3" w14:textId="29F63CB0" w:rsidR="006D197C" w:rsidRPr="00552F52" w:rsidRDefault="006D197C" w:rsidP="006D19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 xml:space="preserve">3. Barriers to </w:t>
            </w:r>
            <w:r w:rsidR="00602297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ervic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5F1FD" w14:textId="5DB6E2B0" w:rsidR="006D197C" w:rsidRPr="00552F52" w:rsidRDefault="00BA7B47" w:rsidP="006D19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129B5" w14:textId="5B3B8643" w:rsidR="006D197C" w:rsidRPr="00BA7B47" w:rsidRDefault="00BA7B47" w:rsidP="006D19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A0ACC" w14:textId="0DB5619B" w:rsidR="006D197C" w:rsidRPr="00552F52" w:rsidRDefault="006D197C" w:rsidP="006D19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D32AA" w14:textId="77777777" w:rsidR="006D197C" w:rsidRPr="00552F52" w:rsidRDefault="006D197C" w:rsidP="006D19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D75A8" w14:textId="77777777" w:rsidR="006D197C" w:rsidRPr="00552F52" w:rsidRDefault="006D197C" w:rsidP="006D19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775F7" w14:textId="77777777" w:rsidR="006D197C" w:rsidRPr="00552F52" w:rsidRDefault="006D197C" w:rsidP="006D19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4697" w14:textId="77777777" w:rsidR="006D197C" w:rsidRPr="00552F52" w:rsidRDefault="006D197C" w:rsidP="006D19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20219" w14:textId="77777777" w:rsidR="006D197C" w:rsidRPr="00552F52" w:rsidRDefault="006D197C" w:rsidP="006D197C">
            <w:pPr>
              <w:jc w:val="center"/>
              <w:rPr>
                <w:sz w:val="20"/>
                <w:szCs w:val="20"/>
              </w:rPr>
            </w:pPr>
          </w:p>
        </w:tc>
      </w:tr>
      <w:tr w:rsidR="00BA7B47" w:rsidRPr="00552F52" w14:paraId="2DEC69D4" w14:textId="77777777" w:rsidTr="006D197C">
        <w:trPr>
          <w:trHeight w:val="30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B93AC" w14:textId="4981D77C" w:rsidR="00BA7B47" w:rsidRPr="00552F52" w:rsidRDefault="00BA7B47" w:rsidP="00BA7B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 xml:space="preserve">. Language </w:t>
            </w:r>
            <w:r w:rsidR="0060229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mpairment: 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CE262" w14:textId="540BE4AB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4</w:t>
            </w:r>
            <w:r w:rsidR="00B6067B" w:rsidRPr="0021453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AC95" w14:textId="1C0E5ECD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AA7F3" w14:textId="50BE6EA9" w:rsidR="00BA7B47" w:rsidRPr="00214536" w:rsidRDefault="00356A3F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ED4552" w:rsidRPr="00214536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9C443" w14:textId="026E33AB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AED8B" w14:textId="1163BB09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7D7F7" w14:textId="77777777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52334" w14:textId="77777777" w:rsidR="00BA7B47" w:rsidRPr="00214536" w:rsidRDefault="00BA7B47" w:rsidP="00BA7B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46120" w14:textId="77777777" w:rsidR="00BA7B47" w:rsidRPr="00214536" w:rsidRDefault="00BA7B47" w:rsidP="00BA7B47">
            <w:pPr>
              <w:jc w:val="center"/>
              <w:rPr>
                <w:sz w:val="20"/>
                <w:szCs w:val="20"/>
              </w:rPr>
            </w:pPr>
          </w:p>
        </w:tc>
      </w:tr>
      <w:tr w:rsidR="00BA7B47" w:rsidRPr="00552F52" w14:paraId="4E1A2CBA" w14:textId="77777777" w:rsidTr="006D197C">
        <w:trPr>
          <w:trHeight w:val="30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4ACED" w14:textId="1E6C1AAE" w:rsidR="00BA7B47" w:rsidRPr="00552F52" w:rsidRDefault="00BA7B47" w:rsidP="00BA7B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 xml:space="preserve">. Intellectual </w:t>
            </w:r>
            <w:r w:rsidR="00602297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isability: 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E1CF" w14:textId="6CD332EE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  <w:r w:rsidR="00B6067B" w:rsidRPr="0021453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FF2B05" w:rsidRPr="0021453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57048" w14:textId="1DCA8DC1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48D5" w14:textId="62B6F516" w:rsidR="00BA7B47" w:rsidRPr="00214536" w:rsidRDefault="008C7EF2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3E294" w14:textId="6D91A33A" w:rsidR="00BA7B47" w:rsidRPr="00214536" w:rsidRDefault="00E26036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27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82161" w14:textId="58C0D35D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5695E" w14:textId="3A0AFE85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820F9" w14:textId="77777777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5EAE3" w14:textId="77777777" w:rsidR="00BA7B47" w:rsidRPr="00214536" w:rsidRDefault="00BA7B47" w:rsidP="00BA7B47">
            <w:pPr>
              <w:jc w:val="center"/>
              <w:rPr>
                <w:sz w:val="20"/>
                <w:szCs w:val="20"/>
              </w:rPr>
            </w:pPr>
          </w:p>
        </w:tc>
      </w:tr>
      <w:tr w:rsidR="00BA7B47" w:rsidRPr="00552F52" w14:paraId="382895CB" w14:textId="77777777" w:rsidTr="006D197C">
        <w:trPr>
          <w:trHeight w:val="30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2AB11" w14:textId="51D8E7ED" w:rsidR="00BA7B47" w:rsidRPr="00552F52" w:rsidRDefault="00BA7B47" w:rsidP="00BA7B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 xml:space="preserve">. Autism </w:t>
            </w:r>
            <w:r w:rsidR="00602297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raits: Hig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9A0A9" w14:textId="6F876512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4F647F" w:rsidRPr="00214536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6C67" w14:textId="117761D9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42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C92BE" w14:textId="69EA76F3" w:rsidR="00BA7B47" w:rsidRPr="00214536" w:rsidRDefault="008C7EF2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25</w:t>
            </w:r>
            <w:r w:rsidR="00ED4552" w:rsidRPr="0021453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66F5F" w14:textId="66DE7A8D" w:rsidR="00BA7B47" w:rsidRPr="00214536" w:rsidRDefault="00E26036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B5C2A" w14:textId="4E7A8ADE" w:rsidR="00BA7B47" w:rsidRPr="00214536" w:rsidRDefault="00DD5486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B8A22" w14:textId="78798DBC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EE9C9" w14:textId="02FE86CC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B76AC" w14:textId="77777777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A7B47" w:rsidRPr="00552F52" w14:paraId="28FDBD12" w14:textId="77777777" w:rsidTr="006D197C">
        <w:trPr>
          <w:trHeight w:val="30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756DB" w14:textId="6BCFE9AC" w:rsidR="00BA7B47" w:rsidRPr="00552F52" w:rsidRDefault="00BA7B47" w:rsidP="00BA7B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 xml:space="preserve">. Sense of </w:t>
            </w:r>
            <w:r w:rsidR="0060229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ommunity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B553" w14:textId="16AA8A9B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F99C" w14:textId="68179903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44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FA1F3" w14:textId="51326DEC" w:rsidR="00BA7B47" w:rsidRPr="00214536" w:rsidRDefault="008C7EF2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27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4BDAB" w14:textId="3C1E884A" w:rsidR="00BA7B47" w:rsidRPr="00214536" w:rsidRDefault="00E26036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D3385" w14:textId="52536E96" w:rsidR="00BA7B47" w:rsidRPr="00214536" w:rsidRDefault="00796965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E4C75" w14:textId="422CD2FA" w:rsidR="00BA7B47" w:rsidRPr="00214536" w:rsidRDefault="00796965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38</w:t>
            </w:r>
            <w:r w:rsidR="00A72F3C" w:rsidRPr="0021453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807DD" w14:textId="6A3F5084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25738" w14:textId="3C010B72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A7B47" w:rsidRPr="00552F52" w14:paraId="3B23BD9E" w14:textId="77777777" w:rsidTr="006D197C">
        <w:trPr>
          <w:trHeight w:val="30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B3468" w14:textId="32AB15BA" w:rsidR="00BA7B47" w:rsidRPr="00552F52" w:rsidRDefault="00BA7B47" w:rsidP="00BA7B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 xml:space="preserve">. Educational </w:t>
            </w:r>
            <w:r w:rsidR="00602297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nrollment: 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63D97" w14:textId="635C42F1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39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B274" w14:textId="6873D8E3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BFBDC" w14:textId="2B15CA33" w:rsidR="00BA7B47" w:rsidRPr="00214536" w:rsidRDefault="00356A3F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8C7EF2" w:rsidRPr="00214536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FA18" w14:textId="49DA9A0B" w:rsidR="00BA7B47" w:rsidRPr="00214536" w:rsidRDefault="00E26036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C3606" w14:textId="71370D0D" w:rsidR="00BA7B47" w:rsidRPr="00214536" w:rsidRDefault="00796965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14CB7" w14:textId="40FAAAC7" w:rsidR="00BA7B47" w:rsidRPr="00214536" w:rsidRDefault="00796965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8B55C" w14:textId="65C80766" w:rsidR="00BA7B47" w:rsidRPr="00214536" w:rsidRDefault="00796965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2830E" w14:textId="4E288D81" w:rsidR="00BA7B47" w:rsidRPr="00214536" w:rsidRDefault="00BA7B47" w:rsidP="00BA7B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BA7B47" w:rsidRPr="00552F52" w14:paraId="375F4CF2" w14:textId="77777777" w:rsidTr="008650CC">
        <w:trPr>
          <w:trHeight w:val="66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86D96" w14:textId="77777777" w:rsidR="00B6067B" w:rsidRDefault="00BA7B47" w:rsidP="00BA7B47">
            <w:pPr>
              <w:spacing w:before="20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e.</w:t>
            </w: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 xml:space="preserve"> Barriers to services = barriers to having services needs met. Sex = sex assigned at birth. </w:t>
            </w:r>
          </w:p>
          <w:p w14:paraId="652E2C1D" w14:textId="27417337" w:rsidR="00BA7B47" w:rsidRPr="00ED4552" w:rsidRDefault="00BA7B47" w:rsidP="00BA7B47">
            <w:pPr>
              <w:spacing w:before="20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 xml:space="preserve">* </w:t>
            </w:r>
            <w:r w:rsidRPr="00552F5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 xml:space="preserve">&lt; .05. ** </w:t>
            </w:r>
            <w:r w:rsidRPr="00552F5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552F52">
              <w:rPr>
                <w:rFonts w:ascii="Arial" w:hAnsi="Arial" w:cs="Arial"/>
                <w:color w:val="000000"/>
                <w:sz w:val="22"/>
                <w:szCs w:val="22"/>
              </w:rPr>
              <w:t>&lt; .01.</w:t>
            </w:r>
            <w:r w:rsidR="00B6067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ED4552">
              <w:rPr>
                <w:rFonts w:ascii="Arial" w:hAnsi="Arial" w:cs="Arial"/>
                <w:color w:val="000000"/>
                <w:sz w:val="22"/>
                <w:szCs w:val="22"/>
              </w:rPr>
              <w:t>Intellectual disability and services received</w:t>
            </w:r>
            <w:r w:rsidR="00B6067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6067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="00B6067B">
              <w:rPr>
                <w:rFonts w:ascii="Arial" w:hAnsi="Arial" w:cs="Arial"/>
                <w:color w:val="000000"/>
                <w:sz w:val="22"/>
                <w:szCs w:val="22"/>
              </w:rPr>
              <w:t>= .045.</w:t>
            </w:r>
            <w:r w:rsidR="00ED4552">
              <w:rPr>
                <w:rFonts w:ascii="Arial" w:hAnsi="Arial" w:cs="Arial"/>
                <w:color w:val="000000"/>
                <w:sz w:val="22"/>
                <w:szCs w:val="22"/>
              </w:rPr>
              <w:t xml:space="preserve"> Autism traits and barriers </w:t>
            </w:r>
            <w:r w:rsidR="00ED455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="00ED4552">
              <w:rPr>
                <w:rFonts w:ascii="Arial" w:hAnsi="Arial" w:cs="Arial"/>
                <w:color w:val="000000"/>
                <w:sz w:val="22"/>
                <w:szCs w:val="22"/>
              </w:rPr>
              <w:t>= .028.</w:t>
            </w:r>
          </w:p>
        </w:tc>
      </w:tr>
    </w:tbl>
    <w:p w14:paraId="1B6C137E" w14:textId="35054570" w:rsidR="00E020A6" w:rsidRDefault="00C12B6D" w:rsidP="00185FBE">
      <w:r>
        <w:br w:type="page"/>
      </w:r>
    </w:p>
    <w:tbl>
      <w:tblPr>
        <w:tblW w:w="9098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045"/>
        <w:gridCol w:w="658"/>
        <w:gridCol w:w="1810"/>
        <w:gridCol w:w="767"/>
        <w:gridCol w:w="400"/>
        <w:gridCol w:w="1418"/>
      </w:tblGrid>
      <w:tr w:rsidR="00E020A6" w:rsidRPr="00482BE4" w14:paraId="6A5D71D6" w14:textId="77777777" w:rsidTr="00647B25">
        <w:trPr>
          <w:trHeight w:val="940"/>
        </w:trPr>
        <w:tc>
          <w:tcPr>
            <w:tcW w:w="909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D4B2E" w14:textId="26459DCD" w:rsidR="00E020A6" w:rsidRPr="00482BE4" w:rsidRDefault="00E020A6" w:rsidP="00E020A6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lastRenderedPageBreak/>
              <w:br w:type="page"/>
            </w:r>
            <w:r w:rsidRPr="00482B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185F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  <w:p w14:paraId="0ADA0E26" w14:textId="379C1496" w:rsidR="00E020A6" w:rsidRPr="00482BE4" w:rsidRDefault="00E020A6" w:rsidP="00E020A6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egative Binomial Regression Results of Numbers of Services, Unmet Needs, and Barriers to Having Service Needs Met</w:t>
            </w:r>
            <w:r w:rsidR="00625F6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Using a Categorical Approach to Individual Differences</w:t>
            </w:r>
          </w:p>
        </w:tc>
      </w:tr>
      <w:tr w:rsidR="00647B25" w:rsidRPr="00482BE4" w14:paraId="11F0351C" w14:textId="77777777" w:rsidTr="00647B25">
        <w:trPr>
          <w:trHeight w:val="300"/>
        </w:trPr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6A75" w14:textId="2951BA59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EC23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RR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0C830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067C" w14:textId="204F756D" w:rsidR="00647B25" w:rsidRPr="00482BE4" w:rsidRDefault="00647B2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χ</w:t>
            </w:r>
            <w:r w:rsidRPr="00482BE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80C9" w14:textId="77777777" w:rsidR="00647B25" w:rsidRPr="00482BE4" w:rsidRDefault="00647B2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82BE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92A2" w14:textId="77777777" w:rsidR="00647B25" w:rsidRPr="00482BE4" w:rsidRDefault="00647B2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E020A6" w:rsidRPr="00482BE4" w14:paraId="6A353DA5" w14:textId="77777777" w:rsidTr="00647B25">
        <w:trPr>
          <w:trHeight w:val="280"/>
        </w:trPr>
        <w:tc>
          <w:tcPr>
            <w:tcW w:w="909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27FF" w14:textId="77777777" w:rsidR="00E020A6" w:rsidRPr="00482BE4" w:rsidRDefault="00E020A6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umber of Services</w:t>
            </w:r>
          </w:p>
        </w:tc>
      </w:tr>
      <w:tr w:rsidR="00647B25" w:rsidRPr="00482BE4" w14:paraId="59A42449" w14:textId="77777777" w:rsidTr="00647B25">
        <w:trPr>
          <w:trHeight w:val="2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E53F" w14:textId="77777777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507E" w14:textId="77777777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CADE" w14:textId="77777777" w:rsidR="00647B25" w:rsidRPr="00482BE4" w:rsidRDefault="00647B2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313C" w14:textId="568AED69" w:rsidR="00647B25" w:rsidRPr="00482BE4" w:rsidRDefault="00BC35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647B25" w:rsidRPr="00482BE4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BBA3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4B2F" w14:textId="36F4964B" w:rsidR="00647B25" w:rsidRPr="00482BE4" w:rsidRDefault="00BC35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.001</w:t>
            </w:r>
          </w:p>
        </w:tc>
      </w:tr>
      <w:tr w:rsidR="00647B25" w:rsidRPr="00482BE4" w14:paraId="22AA6F27" w14:textId="77777777" w:rsidTr="00647B25">
        <w:trPr>
          <w:trHeight w:val="2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F909" w14:textId="77777777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 xml:space="preserve">   Intercep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930D" w14:textId="221CA6B9" w:rsidR="00647B25" w:rsidRPr="00214536" w:rsidRDefault="002E1D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1.97</w:t>
            </w:r>
            <w:r w:rsidR="00647B25" w:rsidRPr="00214536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502E" w14:textId="3AEF4F54" w:rsidR="00647B25" w:rsidRPr="00482BE4" w:rsidRDefault="002E1D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9, 2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3B1E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B4A2" w14:textId="77777777" w:rsidR="00647B25" w:rsidRPr="00482BE4" w:rsidRDefault="00647B2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7050" w14:textId="77777777" w:rsidR="00647B25" w:rsidRPr="00482BE4" w:rsidRDefault="00647B25">
            <w:pPr>
              <w:jc w:val="center"/>
              <w:rPr>
                <w:sz w:val="22"/>
                <w:szCs w:val="22"/>
              </w:rPr>
            </w:pPr>
          </w:p>
        </w:tc>
      </w:tr>
      <w:tr w:rsidR="00647B25" w:rsidRPr="00482BE4" w14:paraId="5162F5CA" w14:textId="77777777" w:rsidTr="00647B25">
        <w:trPr>
          <w:trHeight w:val="2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E695" w14:textId="4F9555FC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 xml:space="preserve">   Intellectual disability: </w:t>
            </w:r>
            <w:r w:rsidR="00D653C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E3E8" w14:textId="33ED552E" w:rsidR="00647B25" w:rsidRPr="00214536" w:rsidRDefault="002E1D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05D6" w14:textId="233C57FF" w:rsidR="00647B25" w:rsidRPr="00482BE4" w:rsidRDefault="002E1D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78, 1.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A384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F3D7" w14:textId="77777777" w:rsidR="00647B25" w:rsidRPr="00482BE4" w:rsidRDefault="00647B2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66BB" w14:textId="77777777" w:rsidR="00647B25" w:rsidRPr="00482BE4" w:rsidRDefault="00647B25">
            <w:pPr>
              <w:jc w:val="center"/>
              <w:rPr>
                <w:sz w:val="22"/>
                <w:szCs w:val="22"/>
              </w:rPr>
            </w:pPr>
          </w:p>
        </w:tc>
      </w:tr>
      <w:tr w:rsidR="00647B25" w:rsidRPr="00482BE4" w14:paraId="688B8151" w14:textId="77777777" w:rsidTr="00647B25">
        <w:trPr>
          <w:trHeight w:val="2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28C3" w14:textId="5915E613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 xml:space="preserve">   Language impairment: </w:t>
            </w:r>
            <w:r w:rsidR="00D653C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ADA3" w14:textId="5D5E47F7" w:rsidR="00647B25" w:rsidRPr="00214536" w:rsidRDefault="002E1D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  <w:r w:rsidR="00647B25" w:rsidRPr="00214536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1629" w14:textId="442E4F47" w:rsidR="00647B25" w:rsidRPr="00482BE4" w:rsidRDefault="002E1D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0, 2.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744D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711C" w14:textId="77777777" w:rsidR="00647B25" w:rsidRPr="00482BE4" w:rsidRDefault="00647B2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0F6D" w14:textId="77777777" w:rsidR="00647B25" w:rsidRPr="00482BE4" w:rsidRDefault="00647B25">
            <w:pPr>
              <w:jc w:val="center"/>
              <w:rPr>
                <w:sz w:val="22"/>
                <w:szCs w:val="22"/>
              </w:rPr>
            </w:pPr>
          </w:p>
        </w:tc>
      </w:tr>
      <w:tr w:rsidR="00647B25" w:rsidRPr="00482BE4" w14:paraId="04B758F7" w14:textId="77777777" w:rsidTr="00647B25">
        <w:trPr>
          <w:trHeight w:val="300"/>
        </w:trPr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CED85" w14:textId="1E4F0F82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 xml:space="preserve">   Educational enrollment: </w:t>
            </w:r>
            <w:r w:rsidR="00D653C5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  <w:r w:rsidR="0012505C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="00D653C5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0F322" w14:textId="14D44B2E" w:rsidR="00647B25" w:rsidRPr="00214536" w:rsidRDefault="002E1D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1.56</w:t>
            </w:r>
            <w:r w:rsidR="008659D9" w:rsidRPr="0021453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C6E2A" w14:textId="0F4B1ECA" w:rsidR="00647B25" w:rsidRPr="00482BE4" w:rsidRDefault="002E1D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  <w:r w:rsidR="00647B25" w:rsidRPr="00482BE4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1D1CA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9F4B2" w14:textId="77777777" w:rsidR="00647B25" w:rsidRPr="00482BE4" w:rsidRDefault="00647B2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20FD" w14:textId="77777777" w:rsidR="00647B25" w:rsidRPr="00482BE4" w:rsidRDefault="00647B25">
            <w:pPr>
              <w:rPr>
                <w:sz w:val="22"/>
                <w:szCs w:val="22"/>
              </w:rPr>
            </w:pPr>
          </w:p>
        </w:tc>
      </w:tr>
      <w:tr w:rsidR="00E020A6" w:rsidRPr="00482BE4" w14:paraId="131B0E5F" w14:textId="77777777" w:rsidTr="00647B25">
        <w:trPr>
          <w:trHeight w:val="280"/>
        </w:trPr>
        <w:tc>
          <w:tcPr>
            <w:tcW w:w="9098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A10C" w14:textId="77777777" w:rsidR="00E020A6" w:rsidRPr="00482BE4" w:rsidRDefault="00E020A6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met Service Needs</w:t>
            </w:r>
          </w:p>
        </w:tc>
      </w:tr>
      <w:tr w:rsidR="00647B25" w:rsidRPr="00482BE4" w14:paraId="4CA863B4" w14:textId="77777777" w:rsidTr="00647B25">
        <w:trPr>
          <w:trHeight w:val="280"/>
        </w:trPr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1128" w14:textId="77777777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D950" w14:textId="77777777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AB3A" w14:textId="77777777" w:rsidR="00647B25" w:rsidRPr="00482BE4" w:rsidRDefault="00647B2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573B" w14:textId="67A3CFD8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608A1">
              <w:rPr>
                <w:rFonts w:ascii="Arial" w:hAnsi="Arial" w:cs="Arial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3D49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04F8" w14:textId="0920B1D0" w:rsidR="00647B25" w:rsidRPr="00482BE4" w:rsidRDefault="00F608A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.001</w:t>
            </w:r>
          </w:p>
        </w:tc>
      </w:tr>
      <w:tr w:rsidR="00647B25" w:rsidRPr="00482BE4" w14:paraId="02B2BF3B" w14:textId="77777777" w:rsidTr="00647B25">
        <w:trPr>
          <w:trHeight w:val="2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C069" w14:textId="77777777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 xml:space="preserve">   Intercep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7C0C" w14:textId="43B54E22" w:rsidR="00647B25" w:rsidRPr="00214536" w:rsidRDefault="00105C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5.52</w:t>
            </w:r>
            <w:r w:rsidR="00647B25" w:rsidRPr="00214536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B49A" w14:textId="101221BB" w:rsidR="00647B25" w:rsidRPr="00482BE4" w:rsidRDefault="00105C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9, 13.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5A6B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9517" w14:textId="77777777" w:rsidR="00647B25" w:rsidRPr="00482BE4" w:rsidRDefault="00647B2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3B25" w14:textId="77777777" w:rsidR="00647B25" w:rsidRPr="00482BE4" w:rsidRDefault="00647B25">
            <w:pPr>
              <w:jc w:val="center"/>
              <w:rPr>
                <w:sz w:val="22"/>
                <w:szCs w:val="22"/>
              </w:rPr>
            </w:pPr>
          </w:p>
        </w:tc>
      </w:tr>
      <w:tr w:rsidR="00647B25" w:rsidRPr="00482BE4" w14:paraId="6912C187" w14:textId="77777777" w:rsidTr="00647B25">
        <w:trPr>
          <w:trHeight w:val="280"/>
        </w:trPr>
        <w:tc>
          <w:tcPr>
            <w:tcW w:w="4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F28F" w14:textId="44555B34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 xml:space="preserve">   High level of autism traits: </w:t>
            </w:r>
            <w:r w:rsidR="00D653C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0D4D" w14:textId="74898F99" w:rsidR="00647B25" w:rsidRPr="00214536" w:rsidRDefault="00105C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  <w:r w:rsidR="00647B25" w:rsidRPr="0021453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1A0B" w14:textId="7DA16B88" w:rsidR="00647B25" w:rsidRPr="00482BE4" w:rsidRDefault="00105C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4, 2.91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6E3C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B42A" w14:textId="77777777" w:rsidR="00647B25" w:rsidRPr="00482BE4" w:rsidRDefault="00647B2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63DC" w14:textId="77777777" w:rsidR="00647B25" w:rsidRPr="00482BE4" w:rsidRDefault="00647B25">
            <w:pPr>
              <w:jc w:val="center"/>
              <w:rPr>
                <w:sz w:val="22"/>
                <w:szCs w:val="22"/>
              </w:rPr>
            </w:pPr>
          </w:p>
        </w:tc>
      </w:tr>
      <w:tr w:rsidR="00647B25" w:rsidRPr="00482BE4" w14:paraId="7B8DC607" w14:textId="77777777" w:rsidTr="00647B25">
        <w:trPr>
          <w:trHeight w:val="280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74F08" w14:textId="77777777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 xml:space="preserve">   Sense of community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FAA77" w14:textId="55F1B820" w:rsidR="00647B25" w:rsidRPr="00482BE4" w:rsidRDefault="00105C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7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B78C9" w14:textId="100DFD13" w:rsidR="00647B25" w:rsidRPr="00482BE4" w:rsidRDefault="00105C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57, 1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D38BF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6C5D7" w14:textId="77777777" w:rsidR="00647B25" w:rsidRPr="00482BE4" w:rsidRDefault="00647B2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08367" w14:textId="77777777" w:rsidR="00647B25" w:rsidRPr="00482BE4" w:rsidRDefault="00647B25">
            <w:pPr>
              <w:rPr>
                <w:sz w:val="22"/>
                <w:szCs w:val="22"/>
              </w:rPr>
            </w:pPr>
          </w:p>
        </w:tc>
      </w:tr>
      <w:tr w:rsidR="00E020A6" w:rsidRPr="00482BE4" w14:paraId="6DC394F6" w14:textId="77777777" w:rsidTr="00647B25">
        <w:trPr>
          <w:trHeight w:val="280"/>
        </w:trPr>
        <w:tc>
          <w:tcPr>
            <w:tcW w:w="90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02EB" w14:textId="77777777" w:rsidR="00E020A6" w:rsidRPr="00482BE4" w:rsidRDefault="00E020A6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arriers to Services</w:t>
            </w:r>
          </w:p>
        </w:tc>
      </w:tr>
      <w:tr w:rsidR="00647B25" w:rsidRPr="00482BE4" w14:paraId="5BBB0259" w14:textId="77777777" w:rsidTr="00647B25">
        <w:trPr>
          <w:trHeight w:val="280"/>
        </w:trPr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85ED" w14:textId="77777777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7F95" w14:textId="77777777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5099" w14:textId="458E7B5A" w:rsidR="00647B25" w:rsidRPr="00482BE4" w:rsidRDefault="00647B2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9E6F" w14:textId="39F1BB92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  <w:r w:rsidR="0075369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FBDD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2A92" w14:textId="7D6AF211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.37</w:t>
            </w:r>
            <w:r w:rsidR="0075369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47B25" w:rsidRPr="00482BE4" w14:paraId="0659048B" w14:textId="77777777" w:rsidTr="00647B25">
        <w:trPr>
          <w:trHeight w:val="2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EBF8" w14:textId="77777777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 xml:space="preserve">   Intercep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688D" w14:textId="1B177955" w:rsidR="00647B25" w:rsidRPr="0075369C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369C">
              <w:rPr>
                <w:rFonts w:ascii="Arial" w:hAnsi="Arial" w:cs="Arial"/>
                <w:color w:val="000000"/>
                <w:sz w:val="22"/>
                <w:szCs w:val="22"/>
              </w:rPr>
              <w:t>8.7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D2CD" w14:textId="1D7B660C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  <w:r w:rsidR="0075369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, 12.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4159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BF62" w14:textId="77777777" w:rsidR="00647B25" w:rsidRPr="00482BE4" w:rsidRDefault="00647B2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FA73" w14:textId="77777777" w:rsidR="00647B25" w:rsidRPr="00482BE4" w:rsidRDefault="00647B25">
            <w:pPr>
              <w:rPr>
                <w:sz w:val="22"/>
                <w:szCs w:val="22"/>
              </w:rPr>
            </w:pPr>
          </w:p>
        </w:tc>
      </w:tr>
      <w:tr w:rsidR="00647B25" w:rsidRPr="00482BE4" w14:paraId="1E71E9AE" w14:textId="77777777" w:rsidTr="00647B25">
        <w:trPr>
          <w:trHeight w:val="2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F83A" w14:textId="0AF82851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 xml:space="preserve">   High level of autism traits: </w:t>
            </w:r>
            <w:r w:rsidR="00D653C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9799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89D9" w14:textId="7458EFEC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.59, 1.0</w:t>
            </w:r>
            <w:r w:rsidR="0075369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2389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0534" w14:textId="77777777" w:rsidR="00647B25" w:rsidRPr="00482BE4" w:rsidRDefault="00647B2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6BD8" w14:textId="77777777" w:rsidR="00647B25" w:rsidRPr="00482BE4" w:rsidRDefault="00647B25">
            <w:pPr>
              <w:rPr>
                <w:sz w:val="22"/>
                <w:szCs w:val="22"/>
              </w:rPr>
            </w:pPr>
          </w:p>
        </w:tc>
      </w:tr>
      <w:tr w:rsidR="00647B25" w:rsidRPr="00482BE4" w14:paraId="0DEE75BC" w14:textId="77777777" w:rsidTr="00647B25">
        <w:trPr>
          <w:trHeight w:val="30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7222" w14:textId="77777777" w:rsidR="00647B25" w:rsidRPr="00482BE4" w:rsidRDefault="00647B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 xml:space="preserve">   Sense of communit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457E" w14:textId="7E4F7779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="00C77C04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9CA9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color w:val="000000"/>
                <w:sz w:val="22"/>
                <w:szCs w:val="22"/>
              </w:rPr>
              <w:t>.77, 1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6320" w14:textId="77777777" w:rsidR="00647B25" w:rsidRPr="00482BE4" w:rsidRDefault="00647B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60E6" w14:textId="77777777" w:rsidR="00647B25" w:rsidRPr="00482BE4" w:rsidRDefault="00647B2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19B8" w14:textId="77777777" w:rsidR="00647B25" w:rsidRPr="00482BE4" w:rsidRDefault="00647B25">
            <w:pPr>
              <w:rPr>
                <w:sz w:val="22"/>
                <w:szCs w:val="22"/>
              </w:rPr>
            </w:pPr>
          </w:p>
        </w:tc>
      </w:tr>
      <w:tr w:rsidR="00E020A6" w:rsidRPr="00482BE4" w14:paraId="538728C7" w14:textId="77777777" w:rsidTr="00647B25">
        <w:trPr>
          <w:trHeight w:val="1420"/>
        </w:trPr>
        <w:tc>
          <w:tcPr>
            <w:tcW w:w="909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FAED" w14:textId="0D29D725" w:rsidR="00E020A6" w:rsidRDefault="00E020A6" w:rsidP="00DD7839">
            <w:pPr>
              <w:spacing w:before="200" w:line="360" w:lineRule="auto"/>
              <w:rPr>
                <w:rFonts w:ascii="Arial" w:hAnsi="Arial" w:cs="Arial"/>
                <w:color w:val="000000"/>
              </w:rPr>
            </w:pPr>
            <w:r w:rsidRPr="00DD783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e.</w:t>
            </w:r>
            <w:r w:rsidRPr="00DD783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83621A">
              <w:rPr>
                <w:rFonts w:ascii="Arial" w:hAnsi="Arial" w:cs="Arial"/>
                <w:color w:val="000000"/>
                <w:sz w:val="22"/>
                <w:szCs w:val="22"/>
              </w:rPr>
              <w:t xml:space="preserve">RR = rate ratio. </w:t>
            </w:r>
            <w:r w:rsidR="00647B25">
              <w:rPr>
                <w:rFonts w:ascii="Arial" w:hAnsi="Arial" w:cs="Arial"/>
                <w:color w:val="000000"/>
                <w:sz w:val="22"/>
                <w:szCs w:val="22"/>
              </w:rPr>
              <w:t xml:space="preserve">All significant rate ratios at </w:t>
            </w:r>
            <w:r w:rsidR="00647B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="00647B25">
              <w:rPr>
                <w:rFonts w:ascii="Arial" w:hAnsi="Arial" w:cs="Arial"/>
                <w:color w:val="000000"/>
                <w:sz w:val="22"/>
                <w:szCs w:val="22"/>
              </w:rPr>
              <w:t xml:space="preserve">&lt; .05 are bolded. </w:t>
            </w:r>
            <w:r w:rsidRPr="00DD7839">
              <w:rPr>
                <w:rFonts w:ascii="Arial" w:hAnsi="Arial" w:cs="Arial"/>
                <w:color w:val="000000"/>
                <w:sz w:val="22"/>
                <w:szCs w:val="22"/>
              </w:rPr>
              <w:t>Intellectual disability</w:t>
            </w:r>
            <w:r w:rsidR="00482BE4" w:rsidRPr="00DD7839">
              <w:rPr>
                <w:rFonts w:ascii="Arial" w:hAnsi="Arial" w:cs="Arial"/>
                <w:color w:val="000000"/>
                <w:sz w:val="22"/>
                <w:szCs w:val="22"/>
              </w:rPr>
              <w:t xml:space="preserve"> = </w:t>
            </w:r>
            <w:r w:rsidR="00DD7839">
              <w:rPr>
                <w:rFonts w:ascii="Arial" w:hAnsi="Arial" w:cs="Arial"/>
                <w:color w:val="000000"/>
                <w:sz w:val="22"/>
                <w:szCs w:val="22"/>
              </w:rPr>
              <w:t>NVIQ &lt; 70</w:t>
            </w:r>
            <w:r w:rsidR="00482BE4" w:rsidRPr="00DD7839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="00DD7839" w:rsidRPr="00DD7839">
              <w:rPr>
                <w:rFonts w:ascii="Arial" w:hAnsi="Arial" w:cs="Arial"/>
                <w:color w:val="000000"/>
                <w:sz w:val="22"/>
                <w:szCs w:val="22"/>
              </w:rPr>
              <w:t>L</w:t>
            </w:r>
            <w:r w:rsidR="00DD7839" w:rsidRPr="00DD7839">
              <w:rPr>
                <w:rFonts w:ascii="Arial" w:hAnsi="Arial" w:cs="Arial"/>
              </w:rPr>
              <w:t xml:space="preserve">anguage impairment = </w:t>
            </w:r>
            <w:r w:rsidR="00DD7839" w:rsidRPr="00DD7839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≤ </w:t>
            </w:r>
            <w:r w:rsidR="00DD7839" w:rsidRPr="00DD7839">
              <w:rPr>
                <w:rFonts w:ascii="Arial" w:hAnsi="Arial" w:cs="Arial"/>
                <w:color w:val="000000"/>
              </w:rPr>
              <w:t xml:space="preserve">-1.25 </w:t>
            </w:r>
            <w:r w:rsidR="00DD7839" w:rsidRPr="00DD7839">
              <w:rPr>
                <w:rFonts w:ascii="Arial" w:hAnsi="Arial" w:cs="Arial"/>
                <w:i/>
                <w:iCs/>
                <w:color w:val="000000"/>
              </w:rPr>
              <w:t xml:space="preserve">SD </w:t>
            </w:r>
            <w:r w:rsidR="00DD7839" w:rsidRPr="00DD7839">
              <w:rPr>
                <w:rFonts w:ascii="Arial" w:hAnsi="Arial" w:cs="Arial"/>
                <w:color w:val="000000"/>
              </w:rPr>
              <w:t xml:space="preserve">on </w:t>
            </w:r>
            <w:r w:rsidR="00DD7839" w:rsidRPr="00DD7839">
              <w:rPr>
                <w:rFonts w:ascii="Arial" w:hAnsi="Arial" w:cs="Arial"/>
                <w:color w:val="202124"/>
                <w:shd w:val="clear" w:color="auto" w:fill="FFFFFF"/>
              </w:rPr>
              <w:t>≥ 2</w:t>
            </w:r>
            <w:r w:rsidR="00DD7839" w:rsidRPr="00DD7839">
              <w:rPr>
                <w:rFonts w:ascii="Arial" w:hAnsi="Arial" w:cs="Arial"/>
                <w:color w:val="000000"/>
              </w:rPr>
              <w:t xml:space="preserve"> language measures</w:t>
            </w:r>
            <w:r w:rsidR="00DD7839">
              <w:rPr>
                <w:rFonts w:ascii="Arial" w:hAnsi="Arial" w:cs="Arial"/>
                <w:color w:val="000000"/>
              </w:rPr>
              <w:t xml:space="preserve">: </w:t>
            </w:r>
            <w:r w:rsidR="00DD7839" w:rsidRPr="00DD7839">
              <w:rPr>
                <w:rFonts w:ascii="Arial" w:hAnsi="Arial" w:cs="Arial"/>
                <w:color w:val="000000"/>
              </w:rPr>
              <w:t>C</w:t>
            </w:r>
            <w:r w:rsidR="00DD7839">
              <w:rPr>
                <w:rFonts w:ascii="Arial" w:hAnsi="Arial" w:cs="Arial"/>
                <w:color w:val="000000"/>
              </w:rPr>
              <w:t xml:space="preserve">linical </w:t>
            </w:r>
            <w:r w:rsidR="00DD7839" w:rsidRPr="00DD7839">
              <w:rPr>
                <w:rFonts w:ascii="Arial" w:hAnsi="Arial" w:cs="Arial"/>
                <w:color w:val="000000"/>
              </w:rPr>
              <w:t>E</w:t>
            </w:r>
            <w:r w:rsidR="00DD7839">
              <w:rPr>
                <w:rFonts w:ascii="Arial" w:hAnsi="Arial" w:cs="Arial"/>
                <w:color w:val="000000"/>
              </w:rPr>
              <w:t xml:space="preserve">valuation of </w:t>
            </w:r>
            <w:r w:rsidR="00DD7839" w:rsidRPr="00DD7839">
              <w:rPr>
                <w:rFonts w:ascii="Arial" w:hAnsi="Arial" w:cs="Arial"/>
                <w:color w:val="000000"/>
              </w:rPr>
              <w:t>L</w:t>
            </w:r>
            <w:r w:rsidR="00DD7839">
              <w:rPr>
                <w:rFonts w:ascii="Arial" w:hAnsi="Arial" w:cs="Arial"/>
                <w:color w:val="000000"/>
              </w:rPr>
              <w:t xml:space="preserve">anguage </w:t>
            </w:r>
            <w:r w:rsidR="00DD7839" w:rsidRPr="00DD7839">
              <w:rPr>
                <w:rFonts w:ascii="Arial" w:hAnsi="Arial" w:cs="Arial"/>
                <w:color w:val="000000"/>
              </w:rPr>
              <w:t>F</w:t>
            </w:r>
            <w:r w:rsidR="00DD7839">
              <w:rPr>
                <w:rFonts w:ascii="Arial" w:hAnsi="Arial" w:cs="Arial"/>
                <w:color w:val="000000"/>
              </w:rPr>
              <w:t>undamentals</w:t>
            </w:r>
            <w:r w:rsidR="00DD7839" w:rsidRPr="00DD7839">
              <w:rPr>
                <w:rFonts w:ascii="Arial" w:hAnsi="Arial" w:cs="Arial"/>
                <w:color w:val="000000"/>
              </w:rPr>
              <w:t xml:space="preserve">-5 </w:t>
            </w:r>
            <w:r w:rsidR="00DD7839">
              <w:rPr>
                <w:rFonts w:ascii="Arial" w:hAnsi="Arial" w:cs="Arial"/>
                <w:color w:val="000000"/>
              </w:rPr>
              <w:t xml:space="preserve">(CELF-5) </w:t>
            </w:r>
            <w:r w:rsidR="00DD7839" w:rsidRPr="00DD7839">
              <w:rPr>
                <w:rFonts w:ascii="Arial" w:hAnsi="Arial" w:cs="Arial"/>
                <w:color w:val="000000"/>
              </w:rPr>
              <w:t>Receptive Language Index, CELF-5 Expressive Language Index</w:t>
            </w:r>
            <w:r w:rsidR="00DD7839">
              <w:rPr>
                <w:rFonts w:ascii="Arial" w:hAnsi="Arial" w:cs="Arial"/>
                <w:color w:val="000000"/>
              </w:rPr>
              <w:t xml:space="preserve"> (Wiig et al., 2013)</w:t>
            </w:r>
            <w:r w:rsidR="00DD7839" w:rsidRPr="00DD7839">
              <w:rPr>
                <w:rFonts w:ascii="Arial" w:hAnsi="Arial" w:cs="Arial"/>
                <w:color w:val="000000"/>
              </w:rPr>
              <w:t>, S</w:t>
            </w:r>
            <w:r w:rsidR="00DD7839">
              <w:rPr>
                <w:rFonts w:ascii="Arial" w:hAnsi="Arial" w:cs="Arial"/>
                <w:color w:val="000000"/>
              </w:rPr>
              <w:t xml:space="preserve">yllable </w:t>
            </w:r>
            <w:r w:rsidR="00DD7839" w:rsidRPr="00DD7839">
              <w:rPr>
                <w:rFonts w:ascii="Arial" w:hAnsi="Arial" w:cs="Arial"/>
                <w:color w:val="000000"/>
              </w:rPr>
              <w:t>R</w:t>
            </w:r>
            <w:r w:rsidR="00DD7839">
              <w:rPr>
                <w:rFonts w:ascii="Arial" w:hAnsi="Arial" w:cs="Arial"/>
                <w:color w:val="000000"/>
              </w:rPr>
              <w:t xml:space="preserve">epetition </w:t>
            </w:r>
            <w:r w:rsidR="00DD7839" w:rsidRPr="00DD7839">
              <w:rPr>
                <w:rFonts w:ascii="Arial" w:hAnsi="Arial" w:cs="Arial"/>
                <w:color w:val="000000"/>
              </w:rPr>
              <w:t>T</w:t>
            </w:r>
            <w:r w:rsidR="00DD7839">
              <w:rPr>
                <w:rFonts w:ascii="Arial" w:hAnsi="Arial" w:cs="Arial"/>
                <w:color w:val="000000"/>
              </w:rPr>
              <w:t>ask</w:t>
            </w:r>
            <w:r w:rsidR="00DD7839" w:rsidRPr="00DD7839">
              <w:rPr>
                <w:rFonts w:ascii="Arial" w:hAnsi="Arial" w:cs="Arial"/>
                <w:color w:val="000000"/>
              </w:rPr>
              <w:t xml:space="preserve"> percent accuracy</w:t>
            </w:r>
            <w:r w:rsidR="00DD7839">
              <w:rPr>
                <w:rFonts w:ascii="Arial" w:hAnsi="Arial" w:cs="Arial"/>
                <w:color w:val="000000"/>
              </w:rPr>
              <w:t xml:space="preserve"> (Shriberg et al., 2009)</w:t>
            </w:r>
            <w:r w:rsidR="00DD7839" w:rsidRPr="00DD7839">
              <w:rPr>
                <w:rFonts w:ascii="Arial" w:hAnsi="Arial" w:cs="Arial"/>
                <w:color w:val="000000"/>
              </w:rPr>
              <w:t>, P</w:t>
            </w:r>
            <w:r w:rsidR="00DD7839">
              <w:rPr>
                <w:rFonts w:ascii="Arial" w:hAnsi="Arial" w:cs="Arial"/>
                <w:color w:val="000000"/>
              </w:rPr>
              <w:t xml:space="preserve">eabody </w:t>
            </w:r>
            <w:r w:rsidR="00DD7839" w:rsidRPr="00DD7839">
              <w:rPr>
                <w:rFonts w:ascii="Arial" w:hAnsi="Arial" w:cs="Arial"/>
                <w:color w:val="000000"/>
              </w:rPr>
              <w:t>P</w:t>
            </w:r>
            <w:r w:rsidR="00DD7839">
              <w:rPr>
                <w:rFonts w:ascii="Arial" w:hAnsi="Arial" w:cs="Arial"/>
                <w:color w:val="000000"/>
              </w:rPr>
              <w:t xml:space="preserve">icture </w:t>
            </w:r>
            <w:r w:rsidR="00DD7839" w:rsidRPr="00DD7839">
              <w:rPr>
                <w:rFonts w:ascii="Arial" w:hAnsi="Arial" w:cs="Arial"/>
                <w:color w:val="000000"/>
              </w:rPr>
              <w:t>V</w:t>
            </w:r>
            <w:r w:rsidR="00DD7839">
              <w:rPr>
                <w:rFonts w:ascii="Arial" w:hAnsi="Arial" w:cs="Arial"/>
                <w:color w:val="000000"/>
              </w:rPr>
              <w:t xml:space="preserve">ocabulary </w:t>
            </w:r>
            <w:r w:rsidR="00DD7839" w:rsidRPr="00DD7839">
              <w:rPr>
                <w:rFonts w:ascii="Arial" w:hAnsi="Arial" w:cs="Arial"/>
                <w:color w:val="000000"/>
              </w:rPr>
              <w:t>T</w:t>
            </w:r>
            <w:r w:rsidR="00DD7839">
              <w:rPr>
                <w:rFonts w:ascii="Arial" w:hAnsi="Arial" w:cs="Arial"/>
                <w:color w:val="000000"/>
              </w:rPr>
              <w:t>est</w:t>
            </w:r>
            <w:r w:rsidR="00DD7839" w:rsidRPr="00DD7839">
              <w:rPr>
                <w:rFonts w:ascii="Arial" w:hAnsi="Arial" w:cs="Arial"/>
                <w:color w:val="000000"/>
              </w:rPr>
              <w:t>-5</w:t>
            </w:r>
            <w:r w:rsidR="00DD7839">
              <w:rPr>
                <w:rFonts w:ascii="Arial" w:hAnsi="Arial" w:cs="Arial"/>
                <w:color w:val="000000"/>
              </w:rPr>
              <w:t xml:space="preserve"> </w:t>
            </w:r>
            <w:r w:rsidR="00DD7839" w:rsidRPr="00DD7839">
              <w:rPr>
                <w:rFonts w:ascii="Arial" w:hAnsi="Arial" w:cs="Arial"/>
                <w:color w:val="000000"/>
              </w:rPr>
              <w:t>standard score</w:t>
            </w:r>
            <w:r w:rsidR="00DD7839">
              <w:rPr>
                <w:rFonts w:ascii="Arial" w:hAnsi="Arial" w:cs="Arial"/>
                <w:color w:val="000000"/>
              </w:rPr>
              <w:t xml:space="preserve"> (Dunn et al., 2019)</w:t>
            </w:r>
            <w:r w:rsidR="00DD7839" w:rsidRPr="00DD7839">
              <w:rPr>
                <w:rFonts w:ascii="Arial" w:hAnsi="Arial" w:cs="Arial"/>
                <w:color w:val="000000"/>
              </w:rPr>
              <w:t xml:space="preserve">, </w:t>
            </w:r>
            <w:r w:rsidR="00DD7839">
              <w:rPr>
                <w:rFonts w:ascii="Arial" w:hAnsi="Arial" w:cs="Arial"/>
                <w:color w:val="000000"/>
              </w:rPr>
              <w:t xml:space="preserve">and </w:t>
            </w:r>
            <w:r w:rsidR="00DD7839" w:rsidRPr="00DD7839">
              <w:rPr>
                <w:rFonts w:ascii="Arial" w:hAnsi="Arial" w:cs="Arial"/>
                <w:color w:val="000000"/>
              </w:rPr>
              <w:t>E</w:t>
            </w:r>
            <w:r w:rsidR="00DD7839">
              <w:rPr>
                <w:rFonts w:ascii="Arial" w:hAnsi="Arial" w:cs="Arial"/>
                <w:color w:val="000000"/>
              </w:rPr>
              <w:t xml:space="preserve">xpressive </w:t>
            </w:r>
            <w:r w:rsidR="00DD7839" w:rsidRPr="00DD7839">
              <w:rPr>
                <w:rFonts w:ascii="Arial" w:hAnsi="Arial" w:cs="Arial"/>
                <w:color w:val="000000"/>
              </w:rPr>
              <w:t>V</w:t>
            </w:r>
            <w:r w:rsidR="00DD7839">
              <w:rPr>
                <w:rFonts w:ascii="Arial" w:hAnsi="Arial" w:cs="Arial"/>
                <w:color w:val="000000"/>
              </w:rPr>
              <w:t xml:space="preserve">ocabulary </w:t>
            </w:r>
            <w:r w:rsidR="00DD7839" w:rsidRPr="00DD7839">
              <w:rPr>
                <w:rFonts w:ascii="Arial" w:hAnsi="Arial" w:cs="Arial"/>
                <w:color w:val="000000"/>
              </w:rPr>
              <w:t>T</w:t>
            </w:r>
            <w:r w:rsidR="00DD7839">
              <w:rPr>
                <w:rFonts w:ascii="Arial" w:hAnsi="Arial" w:cs="Arial"/>
                <w:color w:val="000000"/>
              </w:rPr>
              <w:t>est</w:t>
            </w:r>
            <w:r w:rsidR="00DD7839" w:rsidRPr="00DD7839">
              <w:rPr>
                <w:rFonts w:ascii="Arial" w:hAnsi="Arial" w:cs="Arial"/>
                <w:color w:val="000000"/>
              </w:rPr>
              <w:t>-3 standard score</w:t>
            </w:r>
            <w:r w:rsidR="00DD7839">
              <w:rPr>
                <w:rFonts w:ascii="Arial" w:hAnsi="Arial" w:cs="Arial"/>
                <w:color w:val="000000"/>
              </w:rPr>
              <w:t xml:space="preserve"> (Williams, 2019)</w:t>
            </w:r>
            <w:r w:rsidR="00482BE4" w:rsidRPr="00DD7839">
              <w:rPr>
                <w:rFonts w:ascii="Arial" w:hAnsi="Arial" w:cs="Arial"/>
                <w:color w:val="000000"/>
                <w:sz w:val="22"/>
                <w:szCs w:val="22"/>
              </w:rPr>
              <w:t xml:space="preserve">. High level of autism traits = </w:t>
            </w:r>
            <w:r w:rsidR="00DD7839" w:rsidRPr="00DD7839">
              <w:rPr>
                <w:rFonts w:ascii="Arial" w:hAnsi="Arial" w:cs="Arial"/>
                <w:color w:val="000000"/>
              </w:rPr>
              <w:t xml:space="preserve">Social Responsiveness Scale-2 total </w:t>
            </w:r>
            <w:r w:rsidR="00DD7839" w:rsidRPr="00DD7839">
              <w:rPr>
                <w:rFonts w:ascii="Arial" w:hAnsi="Arial" w:cs="Arial"/>
                <w:i/>
                <w:iCs/>
                <w:color w:val="000000"/>
              </w:rPr>
              <w:t>t</w:t>
            </w:r>
            <w:r w:rsidR="00DD7839" w:rsidRPr="00DD7839">
              <w:rPr>
                <w:rFonts w:ascii="Arial" w:hAnsi="Arial" w:cs="Arial"/>
                <w:color w:val="000000"/>
              </w:rPr>
              <w:t>-score &gt; 76 (Constantino, 2012).</w:t>
            </w:r>
          </w:p>
          <w:p w14:paraId="10276CD7" w14:textId="42241AA9" w:rsidR="00647B25" w:rsidRPr="00DD7839" w:rsidRDefault="00647B25" w:rsidP="00DD7839">
            <w:pPr>
              <w:spacing w:before="200"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* = p &lt; .0</w:t>
            </w:r>
            <w:r w:rsidR="000676A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="00865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** p &lt; .01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.</w:t>
            </w:r>
          </w:p>
        </w:tc>
      </w:tr>
    </w:tbl>
    <w:p w14:paraId="1B898986" w14:textId="5A01EE83" w:rsidR="00FC3F44" w:rsidRDefault="00FC3F44" w:rsidP="00094CE5">
      <w:pPr>
        <w:spacing w:line="360" w:lineRule="auto"/>
      </w:pPr>
    </w:p>
    <w:p w14:paraId="6D08C5BA" w14:textId="0BAC8505" w:rsidR="00FC3F44" w:rsidRDefault="00FC3F44">
      <w:r>
        <w:br w:type="page"/>
      </w:r>
    </w:p>
    <w:tbl>
      <w:tblPr>
        <w:tblW w:w="9487" w:type="dxa"/>
        <w:tblLook w:val="04A0" w:firstRow="1" w:lastRow="0" w:firstColumn="1" w:lastColumn="0" w:noHBand="0" w:noVBand="1"/>
      </w:tblPr>
      <w:tblGrid>
        <w:gridCol w:w="3954"/>
        <w:gridCol w:w="848"/>
        <w:gridCol w:w="890"/>
        <w:gridCol w:w="681"/>
        <w:gridCol w:w="902"/>
        <w:gridCol w:w="596"/>
        <w:gridCol w:w="767"/>
        <w:gridCol w:w="522"/>
        <w:gridCol w:w="332"/>
        <w:gridCol w:w="6"/>
      </w:tblGrid>
      <w:tr w:rsidR="00185FBE" w14:paraId="6CE7D76D" w14:textId="77777777" w:rsidTr="0016544B">
        <w:trPr>
          <w:gridAfter w:val="1"/>
          <w:wAfter w:w="6" w:type="dxa"/>
          <w:trHeight w:val="920"/>
        </w:trPr>
        <w:tc>
          <w:tcPr>
            <w:tcW w:w="9481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C325B" w14:textId="1B5175C8" w:rsidR="00185FBE" w:rsidRDefault="00185FBE" w:rsidP="00D102B9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Table 7</w:t>
            </w:r>
          </w:p>
          <w:p w14:paraId="27F4943E" w14:textId="77777777" w:rsidR="00185FBE" w:rsidRDefault="00185FBE" w:rsidP="00D102B9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pearman's Correlations Coefficients of Services, Continuous Individual Differences, and Social-Ecological Factors </w:t>
            </w:r>
          </w:p>
        </w:tc>
      </w:tr>
      <w:tr w:rsidR="00185FBE" w14:paraId="00354C99" w14:textId="77777777" w:rsidTr="0016544B">
        <w:trPr>
          <w:trHeight w:val="300"/>
        </w:trPr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066B0" w14:textId="77777777" w:rsidR="00185FBE" w:rsidRDefault="00185FBE" w:rsidP="00D102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02B9A" w14:textId="77777777" w:rsidR="00185FBE" w:rsidRDefault="00185FBE" w:rsidP="00D102B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59F98" w14:textId="77777777" w:rsidR="00185FBE" w:rsidRDefault="00185FBE" w:rsidP="00D102B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84C3A" w14:textId="77777777" w:rsidR="00185FBE" w:rsidRDefault="00185FBE" w:rsidP="00D102B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14E40" w14:textId="77777777" w:rsidR="00185FBE" w:rsidRDefault="00185FBE" w:rsidP="00D102B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3A66B" w14:textId="77777777" w:rsidR="00185FBE" w:rsidRDefault="00185FBE" w:rsidP="00D102B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476A" w14:textId="77777777" w:rsidR="00185FBE" w:rsidRDefault="00185FBE" w:rsidP="00D102B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4809B" w14:textId="77777777" w:rsidR="00185FBE" w:rsidRDefault="00185FBE" w:rsidP="00D102B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67EA4" w14:textId="77777777" w:rsidR="00185FBE" w:rsidRDefault="00185FBE" w:rsidP="00D102B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185FBE" w14:paraId="5D08867B" w14:textId="77777777" w:rsidTr="00972570">
        <w:trPr>
          <w:trHeight w:val="30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3618" w14:textId="77777777" w:rsidR="00185FBE" w:rsidRDefault="00185FBE" w:rsidP="00D102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 Number of servic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E626" w14:textId="77777777" w:rsidR="00185FBE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2730" w14:textId="77777777" w:rsidR="00185FBE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3156" w14:textId="77777777" w:rsidR="00185FBE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5C00" w14:textId="77777777" w:rsidR="00185FBE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48D6" w14:textId="77777777" w:rsidR="00185FBE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159C" w14:textId="77777777" w:rsidR="00185FBE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A950" w14:textId="77777777" w:rsidR="00185FBE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18E9" w14:textId="77777777" w:rsidR="00185FBE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</w:tr>
      <w:tr w:rsidR="00185FBE" w14:paraId="5919F2A9" w14:textId="77777777" w:rsidTr="00972570">
        <w:trPr>
          <w:trHeight w:val="30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037D" w14:textId="77777777" w:rsidR="00185FBE" w:rsidRDefault="00185FBE" w:rsidP="00D102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 Unmet service need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8DFA" w14:textId="5080BB32" w:rsidR="00185FBE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16544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992B" w14:textId="77777777" w:rsidR="00185FBE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EF72" w14:textId="77777777" w:rsidR="00185FBE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C6AD" w14:textId="77777777" w:rsidR="00185FBE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A1A8" w14:textId="77777777" w:rsidR="00185FBE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7676" w14:textId="77777777" w:rsidR="00185FBE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4AD6" w14:textId="77777777" w:rsidR="00185FBE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AF8A" w14:textId="77777777" w:rsidR="00185FBE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</w:tr>
      <w:tr w:rsidR="00185FBE" w14:paraId="1947EB92" w14:textId="77777777" w:rsidTr="00972570">
        <w:trPr>
          <w:trHeight w:val="30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19B5" w14:textId="77777777" w:rsidR="00185FBE" w:rsidRDefault="00185FBE" w:rsidP="00D102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 Barriers to servic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0633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BD5F" w14:textId="7168F29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50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E677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2DEE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0755" w14:textId="77777777" w:rsidR="00185FBE" w:rsidRPr="00214536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3C18" w14:textId="77777777" w:rsidR="00185FBE" w:rsidRPr="00214536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33FE" w14:textId="77777777" w:rsidR="00185FBE" w:rsidRPr="00214536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77DB" w14:textId="77777777" w:rsidR="00185FBE" w:rsidRPr="00214536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</w:tr>
      <w:tr w:rsidR="00185FBE" w14:paraId="585FB3AF" w14:textId="77777777" w:rsidTr="00972570">
        <w:trPr>
          <w:trHeight w:val="171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FFCD" w14:textId="77777777" w:rsidR="00185FBE" w:rsidRDefault="00185FBE" w:rsidP="00D102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 CELF-5 core language scor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4B6A" w14:textId="5D986472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4</w:t>
            </w:r>
            <w:r w:rsidR="0016544B" w:rsidRPr="0021453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6544B" w:rsidRPr="0021453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09BC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3E2D" w14:textId="0683C870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1</w:t>
            </w:r>
            <w:r w:rsidR="0016544B" w:rsidRPr="00214536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05C2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D345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D834" w14:textId="77777777" w:rsidR="00185FBE" w:rsidRPr="00214536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3070" w14:textId="77777777" w:rsidR="00185FBE" w:rsidRPr="00214536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01BE" w14:textId="77777777" w:rsidR="00185FBE" w:rsidRPr="00214536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</w:tr>
      <w:tr w:rsidR="00185FBE" w14:paraId="2543EEDF" w14:textId="77777777" w:rsidTr="00972570">
        <w:trPr>
          <w:trHeight w:val="30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1C5C" w14:textId="77777777" w:rsidR="00185FBE" w:rsidRDefault="00185FBE" w:rsidP="00D102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 NVIQ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E2D1" w14:textId="3A525B75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42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4D42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B4F1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64D6" w14:textId="551F3ED5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59*</w:t>
            </w:r>
            <w:r w:rsidR="0016544B" w:rsidRPr="0021453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0CB5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409C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9E19" w14:textId="77777777" w:rsidR="00185FBE" w:rsidRPr="00214536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27D4" w14:textId="77777777" w:rsidR="00185FBE" w:rsidRPr="00214536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</w:tr>
      <w:tr w:rsidR="00185FBE" w14:paraId="3ED209FC" w14:textId="77777777" w:rsidTr="00972570">
        <w:trPr>
          <w:trHeight w:val="30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A86B" w14:textId="77777777" w:rsidR="00185FBE" w:rsidRDefault="00185FBE" w:rsidP="00D102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6. SRS-2 total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scor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EEAE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72EF" w14:textId="622F855D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45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1FFA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27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9C0D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7D96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9553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3C9D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13FF" w14:textId="77777777" w:rsidR="00185FBE" w:rsidRPr="00214536" w:rsidRDefault="00185FBE" w:rsidP="00972570">
            <w:pPr>
              <w:jc w:val="center"/>
              <w:rPr>
                <w:sz w:val="20"/>
                <w:szCs w:val="20"/>
              </w:rPr>
            </w:pPr>
          </w:p>
        </w:tc>
      </w:tr>
      <w:tr w:rsidR="00185FBE" w14:paraId="66B86A18" w14:textId="77777777" w:rsidTr="00972570">
        <w:trPr>
          <w:trHeight w:val="30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D50D" w14:textId="77777777" w:rsidR="00185FBE" w:rsidRDefault="00185FBE" w:rsidP="00D102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 Sense of communit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18A9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C310" w14:textId="541C1A06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4</w:t>
            </w:r>
            <w:r w:rsidR="0016544B" w:rsidRPr="0021453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3B70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27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36FE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790D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CC33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45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B0B1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7349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85FBE" w14:paraId="09237590" w14:textId="77777777" w:rsidTr="00972570">
        <w:trPr>
          <w:trHeight w:val="30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0BDC" w14:textId="77777777" w:rsidR="00185FBE" w:rsidRDefault="00185FBE" w:rsidP="00D102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 Educational enrollment: Y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DB67" w14:textId="048B5C84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39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C825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2975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2433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29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A94C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8A53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5118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CF60" w14:textId="77777777" w:rsidR="00185FBE" w:rsidRPr="00214536" w:rsidRDefault="00185FBE" w:rsidP="009725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185FBE" w14:paraId="321EA208" w14:textId="77777777" w:rsidTr="0016544B">
        <w:trPr>
          <w:gridAfter w:val="1"/>
          <w:wAfter w:w="6" w:type="dxa"/>
          <w:trHeight w:val="1180"/>
        </w:trPr>
        <w:tc>
          <w:tcPr>
            <w:tcW w:w="948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17E3" w14:textId="77777777" w:rsidR="00372361" w:rsidRDefault="00185FBE" w:rsidP="00D102B9">
            <w:pPr>
              <w:spacing w:before="20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e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Barriers to services = barriers to having services needs met. CELF-5 = Clinical Evaluation of Language Fundamentals-5 Expressive Language Index (Wiig et al., 2013). NVIQ = nonverbal intelligence. SRS-2 = Social Responsiveness Scale-2nd Ed. (Constantino, 2012). </w:t>
            </w:r>
          </w:p>
          <w:p w14:paraId="3061C711" w14:textId="01A454EF" w:rsidR="00185FBE" w:rsidRPr="0016544B" w:rsidRDefault="00185FBE" w:rsidP="00D102B9">
            <w:pPr>
              <w:spacing w:before="20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* =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p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&lt; .05. ** =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p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&lt; .01.</w:t>
            </w:r>
            <w:r w:rsidR="001654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768B5327" w14:textId="6E9C5B3A" w:rsidR="00185FBE" w:rsidRDefault="00185FBE" w:rsidP="00094CE5">
      <w:pPr>
        <w:spacing w:line="360" w:lineRule="auto"/>
      </w:pPr>
    </w:p>
    <w:p w14:paraId="7F64A25F" w14:textId="77777777" w:rsidR="00185FBE" w:rsidRDefault="00185FBE">
      <w:r>
        <w:br w:type="page"/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4888"/>
        <w:gridCol w:w="938"/>
        <w:gridCol w:w="1459"/>
        <w:gridCol w:w="767"/>
        <w:gridCol w:w="6"/>
        <w:gridCol w:w="394"/>
        <w:gridCol w:w="373"/>
        <w:gridCol w:w="400"/>
        <w:gridCol w:w="765"/>
      </w:tblGrid>
      <w:tr w:rsidR="00B12AE0" w14:paraId="2BB84941" w14:textId="77777777" w:rsidTr="000C782C">
        <w:trPr>
          <w:trHeight w:val="940"/>
        </w:trPr>
        <w:tc>
          <w:tcPr>
            <w:tcW w:w="999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B00B" w14:textId="77777777" w:rsidR="00B12AE0" w:rsidRDefault="00B12AE0" w:rsidP="00B12AE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Table 8</w:t>
            </w:r>
          </w:p>
          <w:p w14:paraId="0547BA07" w14:textId="30916293" w:rsidR="00B12AE0" w:rsidRDefault="00B12AE0" w:rsidP="00B12AE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egative Binomial Regression Results of Numbers of Services, Unmet Needs, and Barriers with Continuous Individual Difference Predictors</w:t>
            </w:r>
          </w:p>
        </w:tc>
      </w:tr>
      <w:tr w:rsidR="00B12AE0" w14:paraId="1C98003F" w14:textId="77777777" w:rsidTr="000C782C">
        <w:trPr>
          <w:trHeight w:val="300"/>
        </w:trPr>
        <w:tc>
          <w:tcPr>
            <w:tcW w:w="4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15FA" w14:textId="6D2115E4" w:rsidR="00B12AE0" w:rsidRDefault="00B12A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CD99C" w14:textId="77777777" w:rsidR="00B12AE0" w:rsidRDefault="00B12A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R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4FB95" w14:textId="77777777" w:rsidR="00B12AE0" w:rsidRDefault="00B12AE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448AA" w14:textId="77777777" w:rsidR="00B12AE0" w:rsidRDefault="00B12AE0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6AD0" w14:textId="25DFF68C" w:rsidR="00B12AE0" w:rsidRDefault="00892349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82BE4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χ</w:t>
            </w:r>
            <w:r w:rsidRPr="00482BE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8B38" w14:textId="77777777" w:rsidR="00B12AE0" w:rsidRDefault="00B12AE0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E57F" w14:textId="77777777" w:rsidR="00B12AE0" w:rsidRDefault="00B12AE0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B12AE0" w14:paraId="69009C7F" w14:textId="77777777" w:rsidTr="000C782C">
        <w:trPr>
          <w:trHeight w:val="280"/>
        </w:trPr>
        <w:tc>
          <w:tcPr>
            <w:tcW w:w="999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32D4" w14:textId="77777777" w:rsidR="00B12AE0" w:rsidRDefault="00B12AE0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umber of Services</w:t>
            </w:r>
          </w:p>
        </w:tc>
      </w:tr>
      <w:tr w:rsidR="000C782C" w14:paraId="235175D8" w14:textId="77777777" w:rsidTr="000C782C">
        <w:trPr>
          <w:trHeight w:val="280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97CA" w14:textId="77777777" w:rsidR="000C782C" w:rsidRDefault="000C782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108C" w14:textId="77777777" w:rsidR="000C782C" w:rsidRDefault="000C782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C7D7" w14:textId="77777777" w:rsidR="000C782C" w:rsidRDefault="000C7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0323" w14:textId="76FBD544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1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3A31" w14:textId="77777777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59E5" w14:textId="44255F4C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.001</w:t>
            </w:r>
          </w:p>
        </w:tc>
      </w:tr>
      <w:tr w:rsidR="000C782C" w14:paraId="4E4DD432" w14:textId="77777777" w:rsidTr="000C782C">
        <w:trPr>
          <w:trHeight w:val="280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962C" w14:textId="77777777" w:rsidR="000C782C" w:rsidRDefault="000C782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Intercep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BA06" w14:textId="5A013D7C" w:rsidR="000C782C" w:rsidRPr="00214536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2.11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602E" w14:textId="6A99F397" w:rsidR="000C782C" w:rsidRPr="00214536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1.54, 2.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D124" w14:textId="77777777" w:rsidR="000C782C" w:rsidRPr="00214536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F42B" w14:textId="77777777" w:rsidR="000C782C" w:rsidRDefault="000C7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0843" w14:textId="77777777" w:rsidR="000C782C" w:rsidRDefault="000C782C">
            <w:pPr>
              <w:jc w:val="center"/>
              <w:rPr>
                <w:sz w:val="20"/>
                <w:szCs w:val="20"/>
              </w:rPr>
            </w:pPr>
          </w:p>
        </w:tc>
      </w:tr>
      <w:tr w:rsidR="000C782C" w14:paraId="14A9AA21" w14:textId="77777777" w:rsidTr="000C782C">
        <w:trPr>
          <w:trHeight w:val="280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648C" w14:textId="4A0A5E31" w:rsidR="000C782C" w:rsidRDefault="000C782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NVIQ centered on 1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154C" w14:textId="7627E886" w:rsidR="000C782C" w:rsidRPr="00214536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AE31" w14:textId="76F15352" w:rsidR="000C782C" w:rsidRPr="00214536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98, 1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BABB" w14:textId="77777777" w:rsidR="000C782C" w:rsidRPr="00214536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6902" w14:textId="77777777" w:rsidR="000C782C" w:rsidRDefault="000C7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39BB" w14:textId="77777777" w:rsidR="000C782C" w:rsidRDefault="000C782C">
            <w:pPr>
              <w:jc w:val="center"/>
              <w:rPr>
                <w:sz w:val="20"/>
                <w:szCs w:val="20"/>
              </w:rPr>
            </w:pPr>
          </w:p>
        </w:tc>
      </w:tr>
      <w:tr w:rsidR="000C782C" w14:paraId="547A3954" w14:textId="77777777" w:rsidTr="000C782C">
        <w:trPr>
          <w:trHeight w:val="280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7CBE" w14:textId="5159671C" w:rsidR="000C782C" w:rsidRDefault="000C782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CELF-5 core language score centered on 1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6D2C" w14:textId="5B594B50" w:rsidR="000C782C" w:rsidRPr="00214536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1D41" w14:textId="062694B4" w:rsidR="000C782C" w:rsidRPr="00214536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.98, 1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94A6" w14:textId="77777777" w:rsidR="000C782C" w:rsidRPr="00214536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5B9B" w14:textId="77777777" w:rsidR="000C782C" w:rsidRDefault="000C7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FEBC" w14:textId="77777777" w:rsidR="000C782C" w:rsidRDefault="000C782C">
            <w:pPr>
              <w:jc w:val="center"/>
              <w:rPr>
                <w:sz w:val="20"/>
                <w:szCs w:val="20"/>
              </w:rPr>
            </w:pPr>
          </w:p>
        </w:tc>
      </w:tr>
      <w:tr w:rsidR="000C782C" w14:paraId="221464FF" w14:textId="77777777" w:rsidTr="000C782C">
        <w:trPr>
          <w:trHeight w:val="300"/>
        </w:trPr>
        <w:tc>
          <w:tcPr>
            <w:tcW w:w="4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62CD8" w14:textId="77777777" w:rsidR="000C782C" w:rsidRDefault="000C782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Educational enrollment: 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358CC" w14:textId="3C7A1D29" w:rsidR="000C782C" w:rsidRPr="00214536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1.48*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26D8A" w14:textId="22E0B8C2" w:rsidR="000C782C" w:rsidRPr="00214536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1.02, 2.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15FAB" w14:textId="77777777" w:rsidR="000C782C" w:rsidRPr="00214536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0214E" w14:textId="77777777" w:rsidR="000C782C" w:rsidRDefault="000C782C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5C51" w14:textId="77777777" w:rsidR="000C782C" w:rsidRDefault="000C782C">
            <w:pPr>
              <w:rPr>
                <w:sz w:val="20"/>
                <w:szCs w:val="20"/>
              </w:rPr>
            </w:pPr>
          </w:p>
        </w:tc>
      </w:tr>
      <w:tr w:rsidR="00B12AE0" w14:paraId="79A0D37E" w14:textId="77777777" w:rsidTr="000C782C">
        <w:trPr>
          <w:trHeight w:val="280"/>
        </w:trPr>
        <w:tc>
          <w:tcPr>
            <w:tcW w:w="9990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34EC0" w14:textId="77777777" w:rsidR="00B12AE0" w:rsidRDefault="00B12AE0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met Service Needs</w:t>
            </w:r>
          </w:p>
        </w:tc>
      </w:tr>
      <w:tr w:rsidR="000C782C" w14:paraId="13F3F289" w14:textId="77777777" w:rsidTr="000C782C">
        <w:trPr>
          <w:trHeight w:val="280"/>
        </w:trPr>
        <w:tc>
          <w:tcPr>
            <w:tcW w:w="4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8E5F" w14:textId="77777777" w:rsidR="000C782C" w:rsidRDefault="000C782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A741" w14:textId="77777777" w:rsidR="000C782C" w:rsidRDefault="000C782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532A" w14:textId="77777777" w:rsidR="000C782C" w:rsidRDefault="000C7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9B92" w14:textId="7A32E74C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21</w:t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0516" w14:textId="77777777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D6B0" w14:textId="72A183F3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.001</w:t>
            </w:r>
          </w:p>
        </w:tc>
      </w:tr>
      <w:tr w:rsidR="000C782C" w14:paraId="6A9DFB01" w14:textId="77777777" w:rsidTr="000C782C">
        <w:trPr>
          <w:trHeight w:val="280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2805" w14:textId="77777777" w:rsidR="000C782C" w:rsidRDefault="000C782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Intercep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0EC6" w14:textId="6648DB46" w:rsidR="000C782C" w:rsidRPr="00214536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4.50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9C4A" w14:textId="4E0C0561" w:rsidR="000C782C" w:rsidRPr="00214536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1.51, 13.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30DC" w14:textId="77777777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3FBC" w14:textId="77777777" w:rsidR="000C782C" w:rsidRDefault="000C7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0B00" w14:textId="77777777" w:rsidR="000C782C" w:rsidRDefault="000C782C">
            <w:pPr>
              <w:jc w:val="center"/>
              <w:rPr>
                <w:sz w:val="20"/>
                <w:szCs w:val="20"/>
              </w:rPr>
            </w:pPr>
          </w:p>
        </w:tc>
      </w:tr>
      <w:tr w:rsidR="000C782C" w14:paraId="4D31439C" w14:textId="77777777" w:rsidTr="000C782C">
        <w:trPr>
          <w:trHeight w:val="280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46E1" w14:textId="5B863D86" w:rsidR="000C782C" w:rsidRDefault="000C782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SRS-2 total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scores centered on 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06B1" w14:textId="7087444C" w:rsidR="000C782C" w:rsidRPr="00214536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1.03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B626" w14:textId="00DB1A29" w:rsidR="000C782C" w:rsidRPr="00214536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536">
              <w:rPr>
                <w:rFonts w:ascii="Arial" w:hAnsi="Arial" w:cs="Arial"/>
                <w:color w:val="000000"/>
                <w:sz w:val="22"/>
                <w:szCs w:val="22"/>
              </w:rPr>
              <w:t>1.00, 1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7C9F" w14:textId="77777777" w:rsidR="000C782C" w:rsidRDefault="000C78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D879" w14:textId="77777777" w:rsidR="000C782C" w:rsidRDefault="000C7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6569" w14:textId="77777777" w:rsidR="000C782C" w:rsidRDefault="000C782C">
            <w:pPr>
              <w:jc w:val="center"/>
              <w:rPr>
                <w:sz w:val="20"/>
                <w:szCs w:val="20"/>
              </w:rPr>
            </w:pPr>
          </w:p>
        </w:tc>
      </w:tr>
      <w:tr w:rsidR="000C782C" w14:paraId="7734A401" w14:textId="77777777" w:rsidTr="000C782C">
        <w:trPr>
          <w:trHeight w:val="280"/>
        </w:trPr>
        <w:tc>
          <w:tcPr>
            <w:tcW w:w="4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BA909" w14:textId="77777777" w:rsidR="000C782C" w:rsidRDefault="000C782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Sense of community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B7A7" w14:textId="7CD2376B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26567" w14:textId="40673F4F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57, 1.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9F984" w14:textId="77777777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5EFE7" w14:textId="77777777" w:rsidR="000C782C" w:rsidRDefault="000C782C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15E8B" w14:textId="77777777" w:rsidR="000C782C" w:rsidRDefault="000C782C">
            <w:pPr>
              <w:rPr>
                <w:sz w:val="20"/>
                <w:szCs w:val="20"/>
              </w:rPr>
            </w:pPr>
          </w:p>
        </w:tc>
      </w:tr>
      <w:tr w:rsidR="00B12AE0" w14:paraId="31D3F6FF" w14:textId="77777777" w:rsidTr="000C782C">
        <w:trPr>
          <w:trHeight w:val="280"/>
        </w:trPr>
        <w:tc>
          <w:tcPr>
            <w:tcW w:w="99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4AC54" w14:textId="77777777" w:rsidR="00B12AE0" w:rsidRDefault="00B12AE0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arriers to Services</w:t>
            </w:r>
          </w:p>
        </w:tc>
      </w:tr>
      <w:tr w:rsidR="000C782C" w14:paraId="49A2E50F" w14:textId="77777777" w:rsidTr="000C782C">
        <w:trPr>
          <w:trHeight w:val="280"/>
        </w:trPr>
        <w:tc>
          <w:tcPr>
            <w:tcW w:w="4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5E5E" w14:textId="77777777" w:rsidR="000C782C" w:rsidRDefault="000C782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0BCC" w14:textId="77777777" w:rsidR="000C782C" w:rsidRDefault="000C782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6E2C" w14:textId="77777777" w:rsidR="000C782C" w:rsidRDefault="000C782C">
            <w:pPr>
              <w:rPr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B5F8" w14:textId="206FC48E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A311" w14:textId="77777777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9C74" w14:textId="3AF233BA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068</w:t>
            </w:r>
          </w:p>
        </w:tc>
      </w:tr>
      <w:tr w:rsidR="000C782C" w14:paraId="44C76B9A" w14:textId="77777777" w:rsidTr="000C782C">
        <w:trPr>
          <w:trHeight w:val="280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3EE7" w14:textId="77777777" w:rsidR="000C782C" w:rsidRDefault="000C782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Intercep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DE37" w14:textId="6D5E271D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A399" w14:textId="0EF099E2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3, 12.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DB08" w14:textId="77777777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70BE" w14:textId="77777777" w:rsidR="000C782C" w:rsidRDefault="000C782C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CA4A" w14:textId="77777777" w:rsidR="000C782C" w:rsidRDefault="000C782C">
            <w:pPr>
              <w:rPr>
                <w:sz w:val="20"/>
                <w:szCs w:val="20"/>
              </w:rPr>
            </w:pPr>
          </w:p>
        </w:tc>
      </w:tr>
      <w:tr w:rsidR="000C782C" w14:paraId="22C9470C" w14:textId="77777777" w:rsidTr="000C782C">
        <w:trPr>
          <w:trHeight w:val="280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C0F2" w14:textId="70BA2A73" w:rsidR="000C782C" w:rsidRDefault="000C782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SRS-2 total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scores centered on 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E120" w14:textId="48411CB4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60F7" w14:textId="2932FF24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10, 1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717E" w14:textId="77777777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DBDF" w14:textId="77777777" w:rsidR="000C782C" w:rsidRDefault="000C782C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BF78" w14:textId="77777777" w:rsidR="000C782C" w:rsidRDefault="000C782C">
            <w:pPr>
              <w:rPr>
                <w:sz w:val="20"/>
                <w:szCs w:val="20"/>
              </w:rPr>
            </w:pPr>
          </w:p>
        </w:tc>
      </w:tr>
      <w:tr w:rsidR="000C782C" w14:paraId="514F2606" w14:textId="77777777" w:rsidTr="000C782C">
        <w:trPr>
          <w:trHeight w:val="300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52EE" w14:textId="77777777" w:rsidR="000C782C" w:rsidRDefault="000C782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Sense of communit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3772" w14:textId="3EA439DF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9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F917" w14:textId="53007EBE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77, 1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3D22" w14:textId="77777777" w:rsidR="000C782C" w:rsidRDefault="000C7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08E9" w14:textId="77777777" w:rsidR="000C782C" w:rsidRDefault="000C782C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9807" w14:textId="77777777" w:rsidR="000C782C" w:rsidRDefault="000C782C">
            <w:pPr>
              <w:rPr>
                <w:sz w:val="20"/>
                <w:szCs w:val="20"/>
              </w:rPr>
            </w:pPr>
          </w:p>
        </w:tc>
      </w:tr>
      <w:tr w:rsidR="00B12AE0" w14:paraId="1B90D28A" w14:textId="77777777" w:rsidTr="000C782C">
        <w:trPr>
          <w:trHeight w:val="740"/>
        </w:trPr>
        <w:tc>
          <w:tcPr>
            <w:tcW w:w="999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E9FA" w14:textId="77777777" w:rsidR="00B12AE0" w:rsidRDefault="00B12AE0" w:rsidP="005E6D54">
            <w:pPr>
              <w:spacing w:before="20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e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R = rate ratio. Clinical Evaluation of Language Fundamentals-5 (CELF-5) (Wiig et al., 2013), SRS-2 = Social Responsiveness Scale-2 total t-score &gt; 76 (Constantino, 2012).</w:t>
            </w:r>
          </w:p>
          <w:p w14:paraId="64729A28" w14:textId="3C7CF3D5" w:rsidR="00F61421" w:rsidRDefault="00F61421" w:rsidP="005E6D54">
            <w:pPr>
              <w:spacing w:before="200"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* = p &lt; .05. ** p &lt; .01.</w:t>
            </w:r>
          </w:p>
        </w:tc>
      </w:tr>
    </w:tbl>
    <w:p w14:paraId="2A6B39FD" w14:textId="77777777" w:rsidR="00C12B6D" w:rsidRPr="00C12B6D" w:rsidRDefault="00C12B6D" w:rsidP="00094CE5">
      <w:pPr>
        <w:spacing w:line="360" w:lineRule="auto"/>
      </w:pPr>
    </w:p>
    <w:sectPr w:rsidR="00C12B6D" w:rsidRPr="00C12B6D" w:rsidSect="005F2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9A471C"/>
    <w:multiLevelType w:val="hybridMultilevel"/>
    <w:tmpl w:val="340627C8"/>
    <w:lvl w:ilvl="0" w:tplc="D1BCD2A2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CD7DD8"/>
    <w:multiLevelType w:val="hybridMultilevel"/>
    <w:tmpl w:val="A27E2BC0"/>
    <w:lvl w:ilvl="0" w:tplc="83A4B83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4A2C40"/>
    <w:multiLevelType w:val="hybridMultilevel"/>
    <w:tmpl w:val="F59A95E8"/>
    <w:lvl w:ilvl="0" w:tplc="69E26A2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7147521">
    <w:abstractNumId w:val="2"/>
  </w:num>
  <w:num w:numId="2" w16cid:durableId="746150198">
    <w:abstractNumId w:val="1"/>
  </w:num>
  <w:num w:numId="3" w16cid:durableId="1001350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2CB"/>
    <w:rsid w:val="0000287C"/>
    <w:rsid w:val="00007DE0"/>
    <w:rsid w:val="00012C04"/>
    <w:rsid w:val="00023299"/>
    <w:rsid w:val="000244BE"/>
    <w:rsid w:val="00024738"/>
    <w:rsid w:val="000279F0"/>
    <w:rsid w:val="00044EDD"/>
    <w:rsid w:val="0004695D"/>
    <w:rsid w:val="0005044F"/>
    <w:rsid w:val="00065BF8"/>
    <w:rsid w:val="000676AF"/>
    <w:rsid w:val="0008697A"/>
    <w:rsid w:val="00094CE5"/>
    <w:rsid w:val="000B51B6"/>
    <w:rsid w:val="000C0081"/>
    <w:rsid w:val="000C6823"/>
    <w:rsid w:val="000C782C"/>
    <w:rsid w:val="000E2535"/>
    <w:rsid w:val="000F12A1"/>
    <w:rsid w:val="001022FC"/>
    <w:rsid w:val="00105C75"/>
    <w:rsid w:val="00110F52"/>
    <w:rsid w:val="00120A70"/>
    <w:rsid w:val="00124BBE"/>
    <w:rsid w:val="00124C73"/>
    <w:rsid w:val="0012505C"/>
    <w:rsid w:val="00133321"/>
    <w:rsid w:val="001467DE"/>
    <w:rsid w:val="0016544B"/>
    <w:rsid w:val="00171629"/>
    <w:rsid w:val="0017741A"/>
    <w:rsid w:val="00185FBE"/>
    <w:rsid w:val="00197F03"/>
    <w:rsid w:val="001A13FE"/>
    <w:rsid w:val="001A396D"/>
    <w:rsid w:val="001D6616"/>
    <w:rsid w:val="001F07DD"/>
    <w:rsid w:val="001F09A3"/>
    <w:rsid w:val="00201561"/>
    <w:rsid w:val="00203624"/>
    <w:rsid w:val="00214536"/>
    <w:rsid w:val="002555BC"/>
    <w:rsid w:val="0027740C"/>
    <w:rsid w:val="00281A44"/>
    <w:rsid w:val="002841A8"/>
    <w:rsid w:val="002850ED"/>
    <w:rsid w:val="00290E46"/>
    <w:rsid w:val="00295722"/>
    <w:rsid w:val="002E1DF2"/>
    <w:rsid w:val="002F1736"/>
    <w:rsid w:val="002F2301"/>
    <w:rsid w:val="002F67FA"/>
    <w:rsid w:val="00344444"/>
    <w:rsid w:val="00347C99"/>
    <w:rsid w:val="00356A3F"/>
    <w:rsid w:val="00372361"/>
    <w:rsid w:val="00380980"/>
    <w:rsid w:val="00380C8A"/>
    <w:rsid w:val="003811B4"/>
    <w:rsid w:val="00385E5D"/>
    <w:rsid w:val="00385F8A"/>
    <w:rsid w:val="003B2A31"/>
    <w:rsid w:val="003E4894"/>
    <w:rsid w:val="003E52CE"/>
    <w:rsid w:val="003F6936"/>
    <w:rsid w:val="00411DE0"/>
    <w:rsid w:val="00412343"/>
    <w:rsid w:val="004260F1"/>
    <w:rsid w:val="0043558E"/>
    <w:rsid w:val="00462FA4"/>
    <w:rsid w:val="00467342"/>
    <w:rsid w:val="00482BE4"/>
    <w:rsid w:val="0048411F"/>
    <w:rsid w:val="004906BE"/>
    <w:rsid w:val="00491685"/>
    <w:rsid w:val="004A1044"/>
    <w:rsid w:val="004B61FC"/>
    <w:rsid w:val="004B64CD"/>
    <w:rsid w:val="004C1197"/>
    <w:rsid w:val="004C1A67"/>
    <w:rsid w:val="004D1C5E"/>
    <w:rsid w:val="004E6D03"/>
    <w:rsid w:val="004F3566"/>
    <w:rsid w:val="004F647F"/>
    <w:rsid w:val="00502311"/>
    <w:rsid w:val="00503458"/>
    <w:rsid w:val="00520111"/>
    <w:rsid w:val="00524EB4"/>
    <w:rsid w:val="00531508"/>
    <w:rsid w:val="00531AA5"/>
    <w:rsid w:val="005451C3"/>
    <w:rsid w:val="00552F52"/>
    <w:rsid w:val="00561837"/>
    <w:rsid w:val="005644D6"/>
    <w:rsid w:val="00571ED1"/>
    <w:rsid w:val="00572FC1"/>
    <w:rsid w:val="005824FB"/>
    <w:rsid w:val="00587386"/>
    <w:rsid w:val="0059447A"/>
    <w:rsid w:val="00594948"/>
    <w:rsid w:val="005A231D"/>
    <w:rsid w:val="005A25DA"/>
    <w:rsid w:val="005A2F9A"/>
    <w:rsid w:val="005A498E"/>
    <w:rsid w:val="005B5DB7"/>
    <w:rsid w:val="005B7045"/>
    <w:rsid w:val="005E6BEC"/>
    <w:rsid w:val="005E6D54"/>
    <w:rsid w:val="005F0D31"/>
    <w:rsid w:val="005F219E"/>
    <w:rsid w:val="005F2691"/>
    <w:rsid w:val="00602297"/>
    <w:rsid w:val="00616F38"/>
    <w:rsid w:val="0062289E"/>
    <w:rsid w:val="00625F65"/>
    <w:rsid w:val="0063338A"/>
    <w:rsid w:val="00642381"/>
    <w:rsid w:val="006433DD"/>
    <w:rsid w:val="00647B25"/>
    <w:rsid w:val="006516B3"/>
    <w:rsid w:val="00680BF5"/>
    <w:rsid w:val="006C38FA"/>
    <w:rsid w:val="006D197C"/>
    <w:rsid w:val="006D1DAC"/>
    <w:rsid w:val="006F100A"/>
    <w:rsid w:val="00702255"/>
    <w:rsid w:val="00703165"/>
    <w:rsid w:val="00706E03"/>
    <w:rsid w:val="00711512"/>
    <w:rsid w:val="007122A8"/>
    <w:rsid w:val="00713C5C"/>
    <w:rsid w:val="007209E9"/>
    <w:rsid w:val="00720A42"/>
    <w:rsid w:val="007236AF"/>
    <w:rsid w:val="007322CB"/>
    <w:rsid w:val="00732E90"/>
    <w:rsid w:val="00741045"/>
    <w:rsid w:val="0075369C"/>
    <w:rsid w:val="00753A6B"/>
    <w:rsid w:val="00772A52"/>
    <w:rsid w:val="0077779C"/>
    <w:rsid w:val="0078125B"/>
    <w:rsid w:val="00796965"/>
    <w:rsid w:val="007A43FD"/>
    <w:rsid w:val="007C4EDD"/>
    <w:rsid w:val="007D405B"/>
    <w:rsid w:val="007E2945"/>
    <w:rsid w:val="007E418D"/>
    <w:rsid w:val="008038AB"/>
    <w:rsid w:val="00805A85"/>
    <w:rsid w:val="00806CA0"/>
    <w:rsid w:val="00821A2D"/>
    <w:rsid w:val="0082616D"/>
    <w:rsid w:val="0083621A"/>
    <w:rsid w:val="008555FC"/>
    <w:rsid w:val="008650CC"/>
    <w:rsid w:val="008659D9"/>
    <w:rsid w:val="00871253"/>
    <w:rsid w:val="008824D6"/>
    <w:rsid w:val="00892349"/>
    <w:rsid w:val="00892709"/>
    <w:rsid w:val="008A4041"/>
    <w:rsid w:val="008A779B"/>
    <w:rsid w:val="008B0E3A"/>
    <w:rsid w:val="008C7EF2"/>
    <w:rsid w:val="008D3392"/>
    <w:rsid w:val="008F2837"/>
    <w:rsid w:val="008F2EC1"/>
    <w:rsid w:val="008F40DC"/>
    <w:rsid w:val="009027A8"/>
    <w:rsid w:val="00932584"/>
    <w:rsid w:val="00932FC6"/>
    <w:rsid w:val="00942D0E"/>
    <w:rsid w:val="009710EE"/>
    <w:rsid w:val="00972570"/>
    <w:rsid w:val="00985DF9"/>
    <w:rsid w:val="00993ECF"/>
    <w:rsid w:val="00995A67"/>
    <w:rsid w:val="009B3546"/>
    <w:rsid w:val="009B7F2F"/>
    <w:rsid w:val="009C30FE"/>
    <w:rsid w:val="009C37EA"/>
    <w:rsid w:val="009C3BF2"/>
    <w:rsid w:val="009C65B0"/>
    <w:rsid w:val="009E72E7"/>
    <w:rsid w:val="00A20310"/>
    <w:rsid w:val="00A3752B"/>
    <w:rsid w:val="00A50419"/>
    <w:rsid w:val="00A613F6"/>
    <w:rsid w:val="00A72F3C"/>
    <w:rsid w:val="00AB0C19"/>
    <w:rsid w:val="00AB178B"/>
    <w:rsid w:val="00AB59B2"/>
    <w:rsid w:val="00AB7EE9"/>
    <w:rsid w:val="00AF63AD"/>
    <w:rsid w:val="00B00CC2"/>
    <w:rsid w:val="00B01F45"/>
    <w:rsid w:val="00B12AE0"/>
    <w:rsid w:val="00B23204"/>
    <w:rsid w:val="00B37285"/>
    <w:rsid w:val="00B55AEE"/>
    <w:rsid w:val="00B6067B"/>
    <w:rsid w:val="00B634BB"/>
    <w:rsid w:val="00B704F2"/>
    <w:rsid w:val="00B95169"/>
    <w:rsid w:val="00B95803"/>
    <w:rsid w:val="00B96C5F"/>
    <w:rsid w:val="00BA03B8"/>
    <w:rsid w:val="00BA42FA"/>
    <w:rsid w:val="00BA7B47"/>
    <w:rsid w:val="00BB364D"/>
    <w:rsid w:val="00BC35E7"/>
    <w:rsid w:val="00C12B6D"/>
    <w:rsid w:val="00C21E5E"/>
    <w:rsid w:val="00C23931"/>
    <w:rsid w:val="00C24CE7"/>
    <w:rsid w:val="00C259E0"/>
    <w:rsid w:val="00C3138D"/>
    <w:rsid w:val="00C44E48"/>
    <w:rsid w:val="00C53D35"/>
    <w:rsid w:val="00C649D0"/>
    <w:rsid w:val="00C7190F"/>
    <w:rsid w:val="00C72E58"/>
    <w:rsid w:val="00C75E62"/>
    <w:rsid w:val="00C77C04"/>
    <w:rsid w:val="00C8373A"/>
    <w:rsid w:val="00CA45C2"/>
    <w:rsid w:val="00CA6263"/>
    <w:rsid w:val="00CA6901"/>
    <w:rsid w:val="00CA6DC8"/>
    <w:rsid w:val="00CB4491"/>
    <w:rsid w:val="00CC1217"/>
    <w:rsid w:val="00D02E6F"/>
    <w:rsid w:val="00D10721"/>
    <w:rsid w:val="00D13255"/>
    <w:rsid w:val="00D21BA3"/>
    <w:rsid w:val="00D653C5"/>
    <w:rsid w:val="00DA34D6"/>
    <w:rsid w:val="00DB38B9"/>
    <w:rsid w:val="00DB630F"/>
    <w:rsid w:val="00DB6B48"/>
    <w:rsid w:val="00DB6C1C"/>
    <w:rsid w:val="00DC3519"/>
    <w:rsid w:val="00DD5486"/>
    <w:rsid w:val="00DD721A"/>
    <w:rsid w:val="00DD7839"/>
    <w:rsid w:val="00DE0542"/>
    <w:rsid w:val="00DF5F50"/>
    <w:rsid w:val="00E020A6"/>
    <w:rsid w:val="00E1340E"/>
    <w:rsid w:val="00E14DF0"/>
    <w:rsid w:val="00E23831"/>
    <w:rsid w:val="00E26036"/>
    <w:rsid w:val="00E3277E"/>
    <w:rsid w:val="00E4186B"/>
    <w:rsid w:val="00E470E2"/>
    <w:rsid w:val="00E603B4"/>
    <w:rsid w:val="00E776D4"/>
    <w:rsid w:val="00E8510E"/>
    <w:rsid w:val="00E8522D"/>
    <w:rsid w:val="00E96DAA"/>
    <w:rsid w:val="00EC7A66"/>
    <w:rsid w:val="00ED2A88"/>
    <w:rsid w:val="00ED4552"/>
    <w:rsid w:val="00EF317B"/>
    <w:rsid w:val="00F15E36"/>
    <w:rsid w:val="00F31089"/>
    <w:rsid w:val="00F53A4E"/>
    <w:rsid w:val="00F608A1"/>
    <w:rsid w:val="00F61421"/>
    <w:rsid w:val="00F763B6"/>
    <w:rsid w:val="00F81531"/>
    <w:rsid w:val="00F85487"/>
    <w:rsid w:val="00FC3F44"/>
    <w:rsid w:val="00FC410E"/>
    <w:rsid w:val="00FC4B2E"/>
    <w:rsid w:val="00FD354F"/>
    <w:rsid w:val="00FD69A1"/>
    <w:rsid w:val="00FE07C8"/>
    <w:rsid w:val="00FF2B05"/>
    <w:rsid w:val="00FF482A"/>
    <w:rsid w:val="00FF5601"/>
    <w:rsid w:val="00FF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7CF1E"/>
  <w15:chartTrackingRefBased/>
  <w15:docId w15:val="{DBB3845A-6E88-EC40-AF15-F5C74DC13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F44"/>
    <w:rPr>
      <w:rFonts w:eastAsia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6DC8"/>
    <w:pPr>
      <w:spacing w:after="200"/>
    </w:pPr>
    <w:rPr>
      <w:rFonts w:eastAsiaTheme="minorEastAsia" w:cs="Times New Roman (Body CS)"/>
      <w:i/>
      <w:iCs/>
      <w:color w:val="0E2841" w:themeColor="text2"/>
      <w:kern w:val="2"/>
      <w:sz w:val="18"/>
      <w:szCs w:val="18"/>
      <w14:ligatures w14:val="standardContextual"/>
    </w:rPr>
  </w:style>
  <w:style w:type="paragraph" w:styleId="ListParagraph">
    <w:name w:val="List Paragraph"/>
    <w:basedOn w:val="Normal"/>
    <w:uiPriority w:val="34"/>
    <w:qFormat/>
    <w:rsid w:val="00647B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244</Words>
  <Characters>70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rolamo, Teresa</cp:lastModifiedBy>
  <cp:revision>9</cp:revision>
  <dcterms:created xsi:type="dcterms:W3CDTF">2024-05-26T17:24:00Z</dcterms:created>
  <dcterms:modified xsi:type="dcterms:W3CDTF">2024-09-17T01:45:00Z</dcterms:modified>
</cp:coreProperties>
</file>